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7EC9" w:rsidRPr="000D45B8" w:rsidRDefault="00087EC9" w:rsidP="00087EC9">
      <w:pPr>
        <w:pStyle w:val="Heading2"/>
        <w:spacing w:line="360" w:lineRule="auto"/>
        <w:jc w:val="both"/>
        <w:rPr>
          <w:rFonts w:ascii="Arial" w:hAnsi="Arial" w:cs="Arial"/>
          <w:color w:val="000000" w:themeColor="text1"/>
          <w:sz w:val="28"/>
          <w:szCs w:val="28"/>
        </w:rPr>
      </w:pPr>
      <w:r w:rsidRPr="000D45B8">
        <w:rPr>
          <w:rFonts w:ascii="Arial" w:hAnsi="Arial" w:cs="Arial"/>
          <w:color w:val="000000" w:themeColor="text1"/>
          <w:sz w:val="28"/>
          <w:szCs w:val="28"/>
        </w:rPr>
        <w:t>Data extraction tool</w:t>
      </w:r>
    </w:p>
    <w:p w:rsidR="00087EC9" w:rsidRDefault="00087EC9" w:rsidP="00087EC9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CD3327">
        <w:rPr>
          <w:rFonts w:ascii="Times New Roman" w:hAnsi="Times New Roman" w:cs="Times New Roman"/>
          <w:sz w:val="24"/>
          <w:szCs w:val="24"/>
          <w:lang w:eastAsia="zh-CN"/>
        </w:rPr>
        <w:t xml:space="preserve">General instruction: this </w:t>
      </w:r>
      <w:r>
        <w:rPr>
          <w:rFonts w:ascii="Times New Roman" w:hAnsi="Times New Roman" w:cs="Times New Roman"/>
          <w:sz w:val="24"/>
          <w:szCs w:val="24"/>
          <w:lang w:eastAsia="zh-CN"/>
        </w:rPr>
        <w:t>extraction</w:t>
      </w:r>
      <w:r w:rsidRPr="00CD3327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eastAsia="zh-CN"/>
        </w:rPr>
        <w:t>tool is</w:t>
      </w:r>
      <w:r w:rsidRPr="00CD3327">
        <w:rPr>
          <w:rFonts w:ascii="Times New Roman" w:hAnsi="Times New Roman" w:cs="Times New Roman"/>
          <w:sz w:val="24"/>
          <w:szCs w:val="24"/>
          <w:lang w:eastAsia="zh-CN"/>
        </w:rPr>
        <w:t xml:space="preserve"> used </w:t>
      </w:r>
      <w:r w:rsidRPr="00CD3327">
        <w:rPr>
          <w:rFonts w:ascii="Times New Roman" w:hAnsi="Times New Roman" w:cs="Times New Roman"/>
          <w:sz w:val="24"/>
          <w:szCs w:val="24"/>
        </w:rPr>
        <w:t xml:space="preserve">to </w:t>
      </w:r>
      <w:r>
        <w:rPr>
          <w:rFonts w:ascii="Times New Roman" w:hAnsi="Times New Roman" w:cs="Times New Roman"/>
          <w:sz w:val="24"/>
          <w:szCs w:val="24"/>
        </w:rPr>
        <w:t xml:space="preserve">identify determinants of infant nutritional status data from the database. </w:t>
      </w:r>
      <w:r w:rsidRPr="00CD3327">
        <w:rPr>
          <w:rFonts w:ascii="Times New Roman" w:hAnsi="Times New Roman" w:cs="Times New Roman"/>
          <w:sz w:val="24"/>
        </w:rPr>
        <w:t xml:space="preserve"> </w:t>
      </w:r>
      <w:r w:rsidR="00AD49FA">
        <w:rPr>
          <w:rFonts w:ascii="Times New Roman" w:hAnsi="Times New Roman" w:cs="Times New Roman"/>
          <w:sz w:val="24"/>
        </w:rPr>
        <w:t xml:space="preserve">For each question, there are response </w:t>
      </w:r>
      <w:bookmarkStart w:id="0" w:name="_GoBack"/>
      <w:bookmarkEnd w:id="0"/>
      <w:r w:rsidR="00AD49FA">
        <w:rPr>
          <w:rFonts w:ascii="Times New Roman" w:hAnsi="Times New Roman" w:cs="Times New Roman"/>
          <w:sz w:val="24"/>
        </w:rPr>
        <w:t xml:space="preserve">column and is code accordingly in front of it. </w:t>
      </w:r>
    </w:p>
    <w:p w:rsidR="00087EC9" w:rsidRPr="00CD3327" w:rsidRDefault="00087EC9" w:rsidP="00087EC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t>Infant</w:t>
      </w:r>
      <w:r w:rsidRPr="00CD3327">
        <w:rPr>
          <w:rFonts w:ascii="Times New Roman" w:hAnsi="Times New Roman" w:cs="Times New Roman"/>
          <w:sz w:val="24"/>
          <w:szCs w:val="24"/>
          <w:lang w:eastAsia="zh-CN"/>
        </w:rPr>
        <w:t xml:space="preserve"> Code</w:t>
      </w:r>
      <w:r w:rsidR="00AD49FA">
        <w:rPr>
          <w:rFonts w:ascii="Times New Roman" w:hAnsi="Times New Roman" w:cs="Times New Roman"/>
          <w:sz w:val="24"/>
          <w:szCs w:val="24"/>
          <w:lang w:eastAsia="zh-CN"/>
        </w:rPr>
        <w:t xml:space="preserve"> number</w:t>
      </w:r>
      <w:proofErr w:type="gramStart"/>
      <w:r w:rsidR="00AD49FA">
        <w:rPr>
          <w:rFonts w:ascii="Times New Roman" w:hAnsi="Times New Roman" w:cs="Times New Roman"/>
          <w:sz w:val="24"/>
          <w:szCs w:val="24"/>
          <w:lang w:eastAsia="zh-CN"/>
        </w:rPr>
        <w:t>:</w:t>
      </w:r>
      <w:r w:rsidRPr="00CD3327">
        <w:rPr>
          <w:rFonts w:ascii="Times New Roman" w:hAnsi="Times New Roman" w:cs="Times New Roman"/>
          <w:sz w:val="24"/>
          <w:szCs w:val="24"/>
          <w:lang w:eastAsia="zh-CN"/>
        </w:rPr>
        <w:t>_</w:t>
      </w:r>
      <w:proofErr w:type="gramEnd"/>
      <w:r w:rsidRPr="00CD3327">
        <w:rPr>
          <w:rFonts w:ascii="Times New Roman" w:hAnsi="Times New Roman" w:cs="Times New Roman"/>
          <w:sz w:val="24"/>
          <w:szCs w:val="24"/>
          <w:lang w:eastAsia="zh-CN"/>
        </w:rPr>
        <w:t>_______________________</w:t>
      </w:r>
    </w:p>
    <w:p w:rsidR="00087EC9" w:rsidRPr="003E339D" w:rsidRDefault="00087EC9" w:rsidP="00087EC9">
      <w:pPr>
        <w:autoSpaceDE w:val="0"/>
        <w:autoSpaceDN w:val="0"/>
        <w:adjustRightInd w:val="0"/>
        <w:spacing w:after="0" w:line="360" w:lineRule="auto"/>
        <w:jc w:val="both"/>
        <w:rPr>
          <w:rStyle w:val="Heading2Char"/>
          <w:rFonts w:ascii="Arial" w:hAnsi="Arial" w:cs="Arial"/>
          <w:color w:val="000000" w:themeColor="text1"/>
          <w:sz w:val="24"/>
          <w:szCs w:val="24"/>
        </w:rPr>
      </w:pPr>
      <w:r w:rsidRPr="003E339D">
        <w:rPr>
          <w:rStyle w:val="Heading2Char"/>
          <w:rFonts w:ascii="Arial" w:hAnsi="Arial" w:cs="Arial"/>
          <w:color w:val="000000" w:themeColor="text1"/>
          <w:sz w:val="24"/>
          <w:szCs w:val="24"/>
        </w:rPr>
        <w:t>Part I. Socio- demographic characteristics of mother (guardian) and father</w:t>
      </w:r>
    </w:p>
    <w:tbl>
      <w:tblPr>
        <w:tblStyle w:val="TableGrid"/>
        <w:tblW w:w="9360" w:type="dxa"/>
        <w:tblInd w:w="-72" w:type="dxa"/>
        <w:tblLayout w:type="fixed"/>
        <w:tblLook w:val="04A0" w:firstRow="1" w:lastRow="0" w:firstColumn="1" w:lastColumn="0" w:noHBand="0" w:noVBand="1"/>
      </w:tblPr>
      <w:tblGrid>
        <w:gridCol w:w="686"/>
        <w:gridCol w:w="4444"/>
        <w:gridCol w:w="2880"/>
        <w:gridCol w:w="1350"/>
      </w:tblGrid>
      <w:tr w:rsidR="00087EC9" w:rsidRPr="003E339D" w:rsidTr="007B7ACE">
        <w:tc>
          <w:tcPr>
            <w:tcW w:w="686" w:type="dxa"/>
          </w:tcPr>
          <w:p w:rsidR="00087EC9" w:rsidRPr="003E339D" w:rsidRDefault="00087EC9" w:rsidP="007B7A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E339D">
              <w:rPr>
                <w:rFonts w:ascii="Arial" w:hAnsi="Arial" w:cs="Arial"/>
                <w:sz w:val="24"/>
                <w:szCs w:val="24"/>
              </w:rPr>
              <w:t>No.</w:t>
            </w:r>
          </w:p>
        </w:tc>
        <w:tc>
          <w:tcPr>
            <w:tcW w:w="4444" w:type="dxa"/>
          </w:tcPr>
          <w:p w:rsidR="00087EC9" w:rsidRPr="003E339D" w:rsidRDefault="00087EC9" w:rsidP="007B7A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E339D">
              <w:rPr>
                <w:rFonts w:ascii="Arial" w:hAnsi="Arial" w:cs="Arial"/>
                <w:sz w:val="24"/>
                <w:szCs w:val="24"/>
              </w:rPr>
              <w:t>Questions</w:t>
            </w:r>
          </w:p>
        </w:tc>
        <w:tc>
          <w:tcPr>
            <w:tcW w:w="2880" w:type="dxa"/>
          </w:tcPr>
          <w:p w:rsidR="00087EC9" w:rsidRPr="003E339D" w:rsidRDefault="00087EC9" w:rsidP="007B7A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E339D">
              <w:rPr>
                <w:rFonts w:ascii="Arial" w:hAnsi="Arial" w:cs="Arial"/>
                <w:sz w:val="24"/>
                <w:szCs w:val="24"/>
              </w:rPr>
              <w:t>Response options</w:t>
            </w:r>
          </w:p>
        </w:tc>
        <w:tc>
          <w:tcPr>
            <w:tcW w:w="1350" w:type="dxa"/>
          </w:tcPr>
          <w:p w:rsidR="00087EC9" w:rsidRPr="003E339D" w:rsidRDefault="00AD49FA" w:rsidP="007B7A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Skip </w:t>
            </w:r>
          </w:p>
        </w:tc>
      </w:tr>
      <w:tr w:rsidR="00087EC9" w:rsidRPr="003E339D" w:rsidTr="007B7ACE">
        <w:trPr>
          <w:trHeight w:val="368"/>
        </w:trPr>
        <w:tc>
          <w:tcPr>
            <w:tcW w:w="686" w:type="dxa"/>
          </w:tcPr>
          <w:p w:rsidR="00087EC9" w:rsidRPr="003E339D" w:rsidRDefault="00087EC9" w:rsidP="007B7A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E339D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444" w:type="dxa"/>
          </w:tcPr>
          <w:p w:rsidR="00087EC9" w:rsidRPr="00E2177E" w:rsidRDefault="00AD49FA" w:rsidP="007B7ACE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ex of infant</w:t>
            </w:r>
          </w:p>
        </w:tc>
        <w:tc>
          <w:tcPr>
            <w:tcW w:w="2880" w:type="dxa"/>
          </w:tcPr>
          <w:p w:rsidR="00087EC9" w:rsidRDefault="00AD49FA" w:rsidP="00AD49FA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Male </w:t>
            </w:r>
          </w:p>
          <w:p w:rsidR="00AD49FA" w:rsidRPr="00AD49FA" w:rsidRDefault="00AD49FA" w:rsidP="00AD49FA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Female </w:t>
            </w:r>
          </w:p>
        </w:tc>
        <w:tc>
          <w:tcPr>
            <w:tcW w:w="1350" w:type="dxa"/>
          </w:tcPr>
          <w:p w:rsidR="00087EC9" w:rsidRPr="003E339D" w:rsidRDefault="00087EC9" w:rsidP="007B7A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D49FA" w:rsidRPr="003E339D" w:rsidTr="007B7ACE">
        <w:trPr>
          <w:trHeight w:val="368"/>
        </w:trPr>
        <w:tc>
          <w:tcPr>
            <w:tcW w:w="686" w:type="dxa"/>
          </w:tcPr>
          <w:p w:rsidR="00AD49FA" w:rsidRPr="003E339D" w:rsidRDefault="00AD49FA" w:rsidP="007B7A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444" w:type="dxa"/>
          </w:tcPr>
          <w:p w:rsidR="00AD49FA" w:rsidRPr="00E2177E" w:rsidRDefault="00AD49FA" w:rsidP="00CB600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E339D">
              <w:rPr>
                <w:rFonts w:ascii="Arial" w:hAnsi="Arial" w:cs="Arial"/>
                <w:sz w:val="24"/>
                <w:szCs w:val="24"/>
              </w:rPr>
              <w:t xml:space="preserve">Age of the mother at birth of this baby </w:t>
            </w:r>
          </w:p>
        </w:tc>
        <w:tc>
          <w:tcPr>
            <w:tcW w:w="2880" w:type="dxa"/>
          </w:tcPr>
          <w:p w:rsidR="00AD49FA" w:rsidRPr="003E339D" w:rsidRDefault="00AD49FA" w:rsidP="00CB600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E339D">
              <w:rPr>
                <w:rFonts w:ascii="Arial" w:hAnsi="Arial" w:cs="Arial"/>
                <w:sz w:val="24"/>
                <w:szCs w:val="24"/>
              </w:rPr>
              <w:t>____</w:t>
            </w:r>
            <w:r>
              <w:rPr>
                <w:rFonts w:ascii="Arial" w:hAnsi="Arial" w:cs="Arial"/>
                <w:sz w:val="24"/>
                <w:szCs w:val="24"/>
              </w:rPr>
              <w:t xml:space="preserve"> years</w:t>
            </w:r>
          </w:p>
        </w:tc>
        <w:tc>
          <w:tcPr>
            <w:tcW w:w="1350" w:type="dxa"/>
          </w:tcPr>
          <w:p w:rsidR="00AD49FA" w:rsidRPr="003E339D" w:rsidRDefault="00AD49FA" w:rsidP="007B7A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D49FA" w:rsidRPr="003E339D" w:rsidTr="007B7ACE">
        <w:tc>
          <w:tcPr>
            <w:tcW w:w="686" w:type="dxa"/>
          </w:tcPr>
          <w:p w:rsidR="00AD49FA" w:rsidRPr="003E339D" w:rsidRDefault="00AD49FA" w:rsidP="007B7A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444" w:type="dxa"/>
          </w:tcPr>
          <w:p w:rsidR="00AD49FA" w:rsidRPr="003E339D" w:rsidRDefault="00AD49FA" w:rsidP="007B7ACE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E339D">
              <w:rPr>
                <w:rFonts w:ascii="Arial" w:hAnsi="Arial" w:cs="Arial"/>
                <w:sz w:val="24"/>
                <w:szCs w:val="24"/>
              </w:rPr>
              <w:t xml:space="preserve">Educational </w:t>
            </w:r>
            <w:r>
              <w:rPr>
                <w:rFonts w:ascii="Arial" w:hAnsi="Arial" w:cs="Arial"/>
                <w:sz w:val="24"/>
                <w:szCs w:val="24"/>
              </w:rPr>
              <w:t xml:space="preserve">status </w:t>
            </w:r>
            <w:r w:rsidRPr="003E339D">
              <w:rPr>
                <w:rFonts w:ascii="Arial" w:hAnsi="Arial" w:cs="Arial"/>
                <w:sz w:val="24"/>
                <w:szCs w:val="24"/>
              </w:rPr>
              <w:t>of the mother</w:t>
            </w:r>
          </w:p>
          <w:p w:rsidR="00AD49FA" w:rsidRPr="003E339D" w:rsidRDefault="00AD49FA" w:rsidP="007B7A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</w:tcPr>
          <w:p w:rsidR="00AD49FA" w:rsidRPr="003E339D" w:rsidRDefault="00AD49FA" w:rsidP="007B7ACE">
            <w:pPr>
              <w:pStyle w:val="ListParagraph"/>
              <w:spacing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unable to read and write</w:t>
            </w:r>
            <w:r w:rsidRPr="003E339D">
              <w:rPr>
                <w:rFonts w:ascii="Arial" w:hAnsi="Arial" w:cs="Arial"/>
                <w:sz w:val="24"/>
                <w:szCs w:val="24"/>
              </w:rPr>
              <w:t xml:space="preserve">        </w:t>
            </w:r>
          </w:p>
          <w:p w:rsidR="00AD49FA" w:rsidRPr="003E339D" w:rsidRDefault="00AD49FA" w:rsidP="007B7ACE">
            <w:pPr>
              <w:pStyle w:val="ListParagraph"/>
              <w:spacing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 w:rsidRPr="003E339D">
              <w:rPr>
                <w:rFonts w:ascii="Arial" w:hAnsi="Arial" w:cs="Arial"/>
                <w:sz w:val="24"/>
                <w:szCs w:val="24"/>
              </w:rPr>
              <w:t>2.</w:t>
            </w:r>
            <w:r>
              <w:rPr>
                <w:rFonts w:ascii="Arial" w:hAnsi="Arial" w:cs="Arial"/>
                <w:sz w:val="24"/>
                <w:szCs w:val="24"/>
              </w:rPr>
              <w:t>informal education</w:t>
            </w:r>
            <w:r w:rsidRPr="003E339D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3.</w:t>
            </w:r>
            <w:r w:rsidRPr="003E339D">
              <w:rPr>
                <w:rFonts w:ascii="Arial" w:hAnsi="Arial" w:cs="Arial"/>
                <w:sz w:val="24"/>
                <w:szCs w:val="24"/>
              </w:rPr>
              <w:t xml:space="preserve">Primary   </w:t>
            </w:r>
          </w:p>
          <w:p w:rsidR="00AD49FA" w:rsidRPr="003E339D" w:rsidRDefault="00AD49FA" w:rsidP="007B7ACE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E339D">
              <w:rPr>
                <w:rFonts w:ascii="Arial" w:hAnsi="Arial" w:cs="Arial"/>
                <w:sz w:val="24"/>
                <w:szCs w:val="24"/>
              </w:rPr>
              <w:t xml:space="preserve">3.Secondary                               </w:t>
            </w:r>
          </w:p>
          <w:p w:rsidR="00AD49FA" w:rsidRDefault="00AD49FA" w:rsidP="007B7ACE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E339D">
              <w:rPr>
                <w:rFonts w:ascii="Arial" w:hAnsi="Arial" w:cs="Arial"/>
                <w:sz w:val="24"/>
                <w:szCs w:val="24"/>
              </w:rPr>
              <w:t>4.</w:t>
            </w:r>
            <w:r>
              <w:rPr>
                <w:rFonts w:ascii="Arial" w:hAnsi="Arial" w:cs="Arial"/>
                <w:sz w:val="24"/>
                <w:szCs w:val="24"/>
              </w:rPr>
              <w:t>Higher</w:t>
            </w:r>
          </w:p>
          <w:p w:rsidR="00AD49FA" w:rsidRPr="003E339D" w:rsidRDefault="00AD49FA" w:rsidP="007B7ACE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Don’t know</w:t>
            </w:r>
          </w:p>
        </w:tc>
        <w:tc>
          <w:tcPr>
            <w:tcW w:w="1350" w:type="dxa"/>
          </w:tcPr>
          <w:p w:rsidR="00AD49FA" w:rsidRPr="003E339D" w:rsidRDefault="00AD49FA" w:rsidP="007B7A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D49FA" w:rsidRPr="003E339D" w:rsidTr="007B7ACE">
        <w:trPr>
          <w:trHeight w:val="1962"/>
        </w:trPr>
        <w:tc>
          <w:tcPr>
            <w:tcW w:w="686" w:type="dxa"/>
          </w:tcPr>
          <w:p w:rsidR="00AD49FA" w:rsidRPr="003E339D" w:rsidRDefault="00AD2392" w:rsidP="007B7A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4444" w:type="dxa"/>
          </w:tcPr>
          <w:p w:rsidR="00AD49FA" w:rsidRPr="003E339D" w:rsidRDefault="00AD49FA" w:rsidP="007B7ACE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E339D">
              <w:rPr>
                <w:rFonts w:ascii="Arial" w:hAnsi="Arial" w:cs="Arial"/>
                <w:sz w:val="24"/>
                <w:szCs w:val="24"/>
              </w:rPr>
              <w:t xml:space="preserve">What is </w:t>
            </w:r>
            <w:r>
              <w:rPr>
                <w:rFonts w:ascii="Arial" w:hAnsi="Arial" w:cs="Arial"/>
                <w:sz w:val="24"/>
                <w:szCs w:val="24"/>
              </w:rPr>
              <w:t xml:space="preserve">the mother’s </w:t>
            </w:r>
            <w:r w:rsidRPr="003E339D">
              <w:rPr>
                <w:rFonts w:ascii="Arial" w:hAnsi="Arial" w:cs="Arial"/>
                <w:sz w:val="24"/>
                <w:szCs w:val="24"/>
              </w:rPr>
              <w:t>religion?</w:t>
            </w:r>
          </w:p>
          <w:p w:rsidR="00AD49FA" w:rsidRPr="003E339D" w:rsidRDefault="00AD49FA" w:rsidP="007B7ACE">
            <w:pPr>
              <w:pStyle w:val="ListParagraph"/>
              <w:spacing w:line="360" w:lineRule="auto"/>
              <w:ind w:left="216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</w:tcPr>
          <w:p w:rsidR="00AD49FA" w:rsidRPr="003E339D" w:rsidRDefault="00AD49FA" w:rsidP="00087EC9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</w:t>
            </w:r>
            <w:r w:rsidRPr="003E339D">
              <w:rPr>
                <w:rFonts w:ascii="Arial" w:hAnsi="Arial" w:cs="Arial"/>
                <w:sz w:val="24"/>
                <w:szCs w:val="24"/>
              </w:rPr>
              <w:t xml:space="preserve">rthodox </w:t>
            </w:r>
          </w:p>
          <w:p w:rsidR="00AD49FA" w:rsidRDefault="00AD49FA" w:rsidP="00087EC9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E339D">
              <w:rPr>
                <w:rFonts w:ascii="Arial" w:hAnsi="Arial" w:cs="Arial"/>
                <w:sz w:val="24"/>
                <w:szCs w:val="24"/>
              </w:rPr>
              <w:t xml:space="preserve">protestant </w:t>
            </w:r>
          </w:p>
          <w:p w:rsidR="00AD49FA" w:rsidRPr="003E339D" w:rsidRDefault="00AD49FA" w:rsidP="00087EC9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E339D">
              <w:rPr>
                <w:rFonts w:ascii="Arial" w:hAnsi="Arial" w:cs="Arial"/>
                <w:sz w:val="24"/>
                <w:szCs w:val="24"/>
              </w:rPr>
              <w:t>catholic</w:t>
            </w:r>
          </w:p>
          <w:p w:rsidR="00AD49FA" w:rsidRPr="003E339D" w:rsidRDefault="00AD49FA" w:rsidP="00087EC9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E339D">
              <w:rPr>
                <w:rFonts w:ascii="Arial" w:hAnsi="Arial" w:cs="Arial"/>
                <w:sz w:val="24"/>
                <w:szCs w:val="24"/>
              </w:rPr>
              <w:t>Moslem</w:t>
            </w:r>
          </w:p>
          <w:p w:rsidR="00AD49FA" w:rsidRPr="0059352F" w:rsidRDefault="00AD49FA" w:rsidP="00087EC9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59352F">
              <w:rPr>
                <w:rFonts w:ascii="Arial" w:hAnsi="Arial" w:cs="Arial"/>
                <w:sz w:val="24"/>
                <w:szCs w:val="24"/>
              </w:rPr>
              <w:t>Others</w:t>
            </w:r>
          </w:p>
        </w:tc>
        <w:tc>
          <w:tcPr>
            <w:tcW w:w="1350" w:type="dxa"/>
          </w:tcPr>
          <w:p w:rsidR="00AD49FA" w:rsidRPr="003E339D" w:rsidRDefault="00AD49FA" w:rsidP="007B7A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D49FA" w:rsidRPr="003E339D" w:rsidTr="007B7ACE">
        <w:trPr>
          <w:trHeight w:val="404"/>
        </w:trPr>
        <w:tc>
          <w:tcPr>
            <w:tcW w:w="686" w:type="dxa"/>
          </w:tcPr>
          <w:p w:rsidR="00AD49FA" w:rsidRPr="003E339D" w:rsidRDefault="00AD49FA" w:rsidP="007B7A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E339D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4444" w:type="dxa"/>
          </w:tcPr>
          <w:p w:rsidR="00AD49FA" w:rsidRPr="003E339D" w:rsidRDefault="00AD49FA" w:rsidP="007B7A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E339D">
              <w:rPr>
                <w:rFonts w:ascii="Arial" w:hAnsi="Arial" w:cs="Arial"/>
                <w:sz w:val="24"/>
                <w:szCs w:val="24"/>
              </w:rPr>
              <w:t>What is your current place of residence?</w:t>
            </w:r>
          </w:p>
        </w:tc>
        <w:tc>
          <w:tcPr>
            <w:tcW w:w="2880" w:type="dxa"/>
          </w:tcPr>
          <w:p w:rsidR="00AD49FA" w:rsidRPr="003E339D" w:rsidRDefault="00AD49FA" w:rsidP="00AD49FA">
            <w:pPr>
              <w:pStyle w:val="ListParagraph"/>
              <w:numPr>
                <w:ilvl w:val="0"/>
                <w:numId w:val="4"/>
              </w:num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Rural </w:t>
            </w:r>
          </w:p>
          <w:p w:rsidR="00AD49FA" w:rsidRPr="003E339D" w:rsidRDefault="00AD49FA" w:rsidP="00AD49FA">
            <w:pPr>
              <w:pStyle w:val="ListParagraph"/>
              <w:numPr>
                <w:ilvl w:val="0"/>
                <w:numId w:val="4"/>
              </w:num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urban</w:t>
            </w:r>
          </w:p>
          <w:p w:rsidR="00AD49FA" w:rsidRPr="003E339D" w:rsidRDefault="00AD49FA" w:rsidP="007B7A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50" w:type="dxa"/>
          </w:tcPr>
          <w:p w:rsidR="00AD49FA" w:rsidRPr="003E339D" w:rsidRDefault="00AD49FA" w:rsidP="007B7A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D49FA" w:rsidRPr="003E339D" w:rsidTr="007B7ACE">
        <w:trPr>
          <w:trHeight w:val="1178"/>
        </w:trPr>
        <w:tc>
          <w:tcPr>
            <w:tcW w:w="686" w:type="dxa"/>
          </w:tcPr>
          <w:p w:rsidR="00AD49FA" w:rsidRPr="003E339D" w:rsidRDefault="00AD2392" w:rsidP="007B7A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4444" w:type="dxa"/>
          </w:tcPr>
          <w:p w:rsidR="00AD49FA" w:rsidRPr="003E339D" w:rsidRDefault="00AD49FA" w:rsidP="007B7ACE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E339D">
              <w:rPr>
                <w:rFonts w:ascii="Arial" w:hAnsi="Arial" w:cs="Arial"/>
                <w:sz w:val="24"/>
                <w:szCs w:val="24"/>
              </w:rPr>
              <w:t>Mother’s occupation?</w:t>
            </w:r>
          </w:p>
        </w:tc>
        <w:tc>
          <w:tcPr>
            <w:tcW w:w="2880" w:type="dxa"/>
          </w:tcPr>
          <w:p w:rsidR="00AD49FA" w:rsidRDefault="00AD49FA" w:rsidP="007B7ACE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Student</w:t>
            </w:r>
          </w:p>
          <w:p w:rsidR="00AD49FA" w:rsidRDefault="00AD49FA" w:rsidP="007B7ACE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farmer</w:t>
            </w:r>
          </w:p>
          <w:p w:rsidR="00AD49FA" w:rsidRDefault="00AD49FA" w:rsidP="007B7ACE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private</w:t>
            </w:r>
          </w:p>
          <w:p w:rsidR="00AD49FA" w:rsidRDefault="00AD49FA" w:rsidP="007B7ACE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 regular employ</w:t>
            </w:r>
          </w:p>
          <w:p w:rsidR="00AD49FA" w:rsidRDefault="00AD49FA" w:rsidP="007B7ACE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 contract employ</w:t>
            </w:r>
          </w:p>
          <w:p w:rsidR="00AD49FA" w:rsidRDefault="00AD49FA" w:rsidP="007B7ACE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.merchant</w:t>
            </w:r>
          </w:p>
          <w:p w:rsidR="00AD49FA" w:rsidRDefault="00AD49FA" w:rsidP="007B7ACE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. House servant.</w:t>
            </w:r>
          </w:p>
          <w:p w:rsidR="00AD49FA" w:rsidRDefault="00AD49FA" w:rsidP="007B7ACE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8.Jobless</w:t>
            </w:r>
          </w:p>
          <w:p w:rsidR="00AD49FA" w:rsidRDefault="00AD49FA" w:rsidP="007B7ACE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9.pension </w:t>
            </w:r>
          </w:p>
          <w:p w:rsidR="00AD49FA" w:rsidRDefault="00AD49FA" w:rsidP="007B7ACE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. hand cape</w:t>
            </w:r>
          </w:p>
          <w:p w:rsidR="00AD49FA" w:rsidRPr="000F7072" w:rsidRDefault="00AD49FA" w:rsidP="007B7ACE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.others</w:t>
            </w:r>
          </w:p>
        </w:tc>
        <w:tc>
          <w:tcPr>
            <w:tcW w:w="1350" w:type="dxa"/>
          </w:tcPr>
          <w:p w:rsidR="00AD49FA" w:rsidRPr="003E339D" w:rsidRDefault="00AD49FA" w:rsidP="007B7A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D49FA" w:rsidRPr="003E339D" w:rsidTr="007B7ACE">
        <w:trPr>
          <w:trHeight w:val="2420"/>
        </w:trPr>
        <w:tc>
          <w:tcPr>
            <w:tcW w:w="686" w:type="dxa"/>
          </w:tcPr>
          <w:p w:rsidR="00AD49FA" w:rsidRPr="003E339D" w:rsidRDefault="00AD2392" w:rsidP="007B7A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7</w:t>
            </w:r>
          </w:p>
        </w:tc>
        <w:tc>
          <w:tcPr>
            <w:tcW w:w="4444" w:type="dxa"/>
          </w:tcPr>
          <w:p w:rsidR="00AD49FA" w:rsidRPr="006E50C0" w:rsidRDefault="00AD49FA" w:rsidP="007B7A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E339D">
              <w:rPr>
                <w:rFonts w:ascii="Arial" w:hAnsi="Arial" w:cs="Arial"/>
                <w:sz w:val="24"/>
                <w:szCs w:val="24"/>
              </w:rPr>
              <w:t>What was your husband or the father of the baby educational status</w:t>
            </w:r>
          </w:p>
        </w:tc>
        <w:tc>
          <w:tcPr>
            <w:tcW w:w="2880" w:type="dxa"/>
          </w:tcPr>
          <w:p w:rsidR="00AD49FA" w:rsidRPr="00D41677" w:rsidRDefault="00AD49FA" w:rsidP="007B7ACE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unable to read and write</w:t>
            </w:r>
            <w:r w:rsidRPr="00D41677">
              <w:rPr>
                <w:rFonts w:ascii="Arial" w:hAnsi="Arial" w:cs="Arial"/>
                <w:sz w:val="24"/>
                <w:szCs w:val="24"/>
              </w:rPr>
              <w:t xml:space="preserve">                 </w:t>
            </w:r>
          </w:p>
          <w:p w:rsidR="00AD49FA" w:rsidRDefault="00AD49FA" w:rsidP="007B7ACE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informal education</w:t>
            </w:r>
            <w:r w:rsidRPr="00D41677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:rsidR="00AD49FA" w:rsidRPr="00D41677" w:rsidRDefault="00AD49FA" w:rsidP="007B7ACE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primar</w:t>
            </w:r>
            <w:r w:rsidRPr="00D41677">
              <w:rPr>
                <w:rFonts w:ascii="Arial" w:hAnsi="Arial" w:cs="Arial"/>
                <w:sz w:val="24"/>
                <w:szCs w:val="24"/>
              </w:rPr>
              <w:t xml:space="preserve">         </w:t>
            </w:r>
          </w:p>
          <w:p w:rsidR="00AD49FA" w:rsidRPr="00A87601" w:rsidRDefault="00AD49FA" w:rsidP="007B7ACE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</w:t>
            </w:r>
            <w:r w:rsidRPr="00A8760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3E339D">
              <w:rPr>
                <w:rFonts w:ascii="Arial" w:hAnsi="Arial" w:cs="Arial"/>
                <w:sz w:val="24"/>
                <w:szCs w:val="24"/>
              </w:rPr>
              <w:t xml:space="preserve">Secondary </w:t>
            </w:r>
          </w:p>
          <w:p w:rsidR="00AD49FA" w:rsidRPr="003E339D" w:rsidRDefault="00AD49FA" w:rsidP="007B7ACE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Higher               6.Don’t know</w:t>
            </w:r>
          </w:p>
        </w:tc>
        <w:tc>
          <w:tcPr>
            <w:tcW w:w="1350" w:type="dxa"/>
          </w:tcPr>
          <w:p w:rsidR="00AD49FA" w:rsidRPr="003E339D" w:rsidRDefault="00AD49FA" w:rsidP="007B7A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D49FA" w:rsidRPr="003E339D" w:rsidTr="007B7ACE">
        <w:tc>
          <w:tcPr>
            <w:tcW w:w="686" w:type="dxa"/>
          </w:tcPr>
          <w:p w:rsidR="00AD49FA" w:rsidRPr="003E339D" w:rsidRDefault="00AD2392" w:rsidP="007B7A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4444" w:type="dxa"/>
          </w:tcPr>
          <w:p w:rsidR="00AD49FA" w:rsidRPr="003E339D" w:rsidRDefault="00AD49FA" w:rsidP="007B7ACE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E339D">
              <w:rPr>
                <w:rFonts w:ascii="Arial" w:hAnsi="Arial" w:cs="Arial"/>
                <w:sz w:val="24"/>
                <w:szCs w:val="24"/>
              </w:rPr>
              <w:t>What was your husband/ baby’s father occupation?</w:t>
            </w:r>
          </w:p>
          <w:p w:rsidR="00AD49FA" w:rsidRPr="003E339D" w:rsidRDefault="00AD49FA" w:rsidP="007B7ACE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</w:tcPr>
          <w:p w:rsidR="00AD49FA" w:rsidRDefault="00AD49FA" w:rsidP="007B7ACE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1.student </w:t>
            </w:r>
          </w:p>
          <w:p w:rsidR="00AD49FA" w:rsidRDefault="00AD49FA" w:rsidP="007B7ACE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farmer</w:t>
            </w:r>
          </w:p>
          <w:p w:rsidR="00AD49FA" w:rsidRDefault="00AD49FA" w:rsidP="007B7ACE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private</w:t>
            </w:r>
          </w:p>
          <w:p w:rsidR="00AD49FA" w:rsidRDefault="00AD49FA" w:rsidP="007B7ACE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 regular employ</w:t>
            </w:r>
          </w:p>
          <w:p w:rsidR="00AD49FA" w:rsidRDefault="00AD49FA" w:rsidP="007B7ACE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 contract employ</w:t>
            </w:r>
          </w:p>
          <w:p w:rsidR="00AD49FA" w:rsidRDefault="00AD49FA" w:rsidP="007B7ACE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.merchant</w:t>
            </w:r>
          </w:p>
          <w:p w:rsidR="00AD49FA" w:rsidRDefault="00AD49FA" w:rsidP="007B7ACE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.house servant</w:t>
            </w:r>
          </w:p>
          <w:p w:rsidR="00AD49FA" w:rsidRDefault="00AD49FA" w:rsidP="007B7ACE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.Jobless</w:t>
            </w:r>
          </w:p>
          <w:p w:rsidR="00AD49FA" w:rsidRDefault="00AD49FA" w:rsidP="007B7ACE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.Pension</w:t>
            </w:r>
          </w:p>
          <w:p w:rsidR="00AD49FA" w:rsidRDefault="00AD49FA" w:rsidP="007B7ACE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. hand cape</w:t>
            </w:r>
          </w:p>
          <w:p w:rsidR="00AD49FA" w:rsidRPr="007735EE" w:rsidRDefault="00AD49FA" w:rsidP="007B7ACE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.others</w:t>
            </w:r>
          </w:p>
        </w:tc>
        <w:tc>
          <w:tcPr>
            <w:tcW w:w="1350" w:type="dxa"/>
          </w:tcPr>
          <w:p w:rsidR="00AD49FA" w:rsidRPr="003E339D" w:rsidRDefault="00AD49FA" w:rsidP="007B7A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D49FA" w:rsidRPr="003E339D" w:rsidTr="007B7ACE">
        <w:trPr>
          <w:trHeight w:val="566"/>
        </w:trPr>
        <w:tc>
          <w:tcPr>
            <w:tcW w:w="686" w:type="dxa"/>
            <w:tcBorders>
              <w:bottom w:val="single" w:sz="4" w:space="0" w:color="auto"/>
            </w:tcBorders>
          </w:tcPr>
          <w:p w:rsidR="00AD49FA" w:rsidRPr="003E339D" w:rsidRDefault="00AD2392" w:rsidP="007B7A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4444" w:type="dxa"/>
            <w:tcBorders>
              <w:bottom w:val="single" w:sz="4" w:space="0" w:color="auto"/>
            </w:tcBorders>
          </w:tcPr>
          <w:p w:rsidR="00AD49FA" w:rsidRPr="003E339D" w:rsidRDefault="00AD49FA" w:rsidP="007B7ACE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E339D">
              <w:rPr>
                <w:rFonts w:ascii="Arial" w:hAnsi="Arial" w:cs="Arial"/>
                <w:sz w:val="24"/>
                <w:szCs w:val="24"/>
              </w:rPr>
              <w:t xml:space="preserve">How many </w:t>
            </w:r>
            <w:r>
              <w:rPr>
                <w:rFonts w:ascii="Arial" w:hAnsi="Arial" w:cs="Arial"/>
                <w:sz w:val="24"/>
                <w:szCs w:val="24"/>
              </w:rPr>
              <w:t xml:space="preserve">under five </w:t>
            </w:r>
            <w:r w:rsidRPr="003E339D">
              <w:rPr>
                <w:rFonts w:ascii="Arial" w:hAnsi="Arial" w:cs="Arial"/>
                <w:sz w:val="24"/>
                <w:szCs w:val="24"/>
              </w:rPr>
              <w:t xml:space="preserve">children do you have?                     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:rsidR="00AD49FA" w:rsidRPr="003E339D" w:rsidRDefault="00AD49FA" w:rsidP="007B7A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E339D">
              <w:rPr>
                <w:rFonts w:ascii="Arial" w:hAnsi="Arial" w:cs="Arial"/>
                <w:sz w:val="24"/>
                <w:szCs w:val="24"/>
              </w:rPr>
              <w:t>______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AD49FA" w:rsidRPr="003E339D" w:rsidRDefault="00AD49FA" w:rsidP="007B7A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D49FA" w:rsidRPr="003E339D" w:rsidTr="007B7ACE">
        <w:trPr>
          <w:trHeight w:val="639"/>
        </w:trPr>
        <w:tc>
          <w:tcPr>
            <w:tcW w:w="686" w:type="dxa"/>
            <w:tcBorders>
              <w:top w:val="single" w:sz="4" w:space="0" w:color="auto"/>
            </w:tcBorders>
          </w:tcPr>
          <w:p w:rsidR="00AD49FA" w:rsidRPr="003E339D" w:rsidRDefault="00AD2392" w:rsidP="007B7A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4444" w:type="dxa"/>
            <w:tcBorders>
              <w:top w:val="single" w:sz="4" w:space="0" w:color="auto"/>
            </w:tcBorders>
          </w:tcPr>
          <w:p w:rsidR="00AD49FA" w:rsidRPr="003E339D" w:rsidRDefault="00AD49FA" w:rsidP="007B7A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E339D">
              <w:rPr>
                <w:rFonts w:ascii="Arial" w:hAnsi="Arial" w:cs="Arial"/>
                <w:sz w:val="24"/>
                <w:szCs w:val="24"/>
              </w:rPr>
              <w:t xml:space="preserve"> HH Wealth index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:rsidR="00AD49FA" w:rsidRPr="007A270A" w:rsidRDefault="00AD49FA" w:rsidP="007B7AC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1. </w:t>
            </w:r>
            <w:r w:rsidRPr="007A270A">
              <w:rPr>
                <w:rFonts w:ascii="Arial" w:hAnsi="Arial" w:cs="Arial"/>
                <w:sz w:val="24"/>
                <w:szCs w:val="24"/>
              </w:rPr>
              <w:t xml:space="preserve">Lowest </w:t>
            </w:r>
          </w:p>
          <w:p w:rsidR="00AD49FA" w:rsidRPr="007A270A" w:rsidRDefault="00AD49FA" w:rsidP="007B7AC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2. </w:t>
            </w:r>
            <w:r w:rsidRPr="007A270A">
              <w:rPr>
                <w:rFonts w:ascii="Arial" w:hAnsi="Arial" w:cs="Arial"/>
                <w:sz w:val="24"/>
                <w:szCs w:val="24"/>
              </w:rPr>
              <w:t xml:space="preserve">Middle </w:t>
            </w:r>
          </w:p>
          <w:p w:rsidR="00AD49FA" w:rsidRPr="007A270A" w:rsidRDefault="00AD49FA" w:rsidP="007B7AC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 Highest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AD49FA" w:rsidRPr="003E339D" w:rsidRDefault="00AD49FA" w:rsidP="007B7A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087EC9" w:rsidRDefault="00087EC9" w:rsidP="00087EC9">
      <w:pPr>
        <w:spacing w:after="0" w:line="36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087EC9" w:rsidRPr="003E339D" w:rsidRDefault="00087EC9" w:rsidP="00087EC9">
      <w:pPr>
        <w:spacing w:after="0" w:line="36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  <w:r w:rsidRPr="003E339D">
        <w:rPr>
          <w:rFonts w:ascii="Arial" w:hAnsi="Arial" w:cs="Arial"/>
          <w:b/>
          <w:color w:val="000000" w:themeColor="text1"/>
          <w:sz w:val="24"/>
          <w:szCs w:val="24"/>
        </w:rPr>
        <w:t>Part II</w:t>
      </w:r>
      <w:r w:rsidRPr="003E339D">
        <w:rPr>
          <w:rFonts w:ascii="Arial" w:hAnsi="Arial" w:cs="Arial"/>
          <w:color w:val="000000" w:themeColor="text1"/>
          <w:sz w:val="24"/>
          <w:szCs w:val="24"/>
        </w:rPr>
        <w:t xml:space="preserve">. </w:t>
      </w:r>
      <w:r w:rsidRPr="003E339D">
        <w:rPr>
          <w:rFonts w:ascii="Arial" w:hAnsi="Arial" w:cs="Arial"/>
          <w:b/>
          <w:color w:val="000000" w:themeColor="text1"/>
          <w:sz w:val="24"/>
          <w:szCs w:val="24"/>
        </w:rPr>
        <w:t>Infant character</w:t>
      </w:r>
    </w:p>
    <w:tbl>
      <w:tblPr>
        <w:tblStyle w:val="TableGrid"/>
        <w:tblW w:w="9360" w:type="dxa"/>
        <w:tblInd w:w="-72" w:type="dxa"/>
        <w:tblLook w:val="04A0" w:firstRow="1" w:lastRow="0" w:firstColumn="1" w:lastColumn="0" w:noHBand="0" w:noVBand="1"/>
      </w:tblPr>
      <w:tblGrid>
        <w:gridCol w:w="720"/>
        <w:gridCol w:w="5040"/>
        <w:gridCol w:w="2790"/>
        <w:gridCol w:w="810"/>
      </w:tblGrid>
      <w:tr w:rsidR="00087EC9" w:rsidRPr="003E339D" w:rsidTr="007B7ACE">
        <w:trPr>
          <w:trHeight w:val="449"/>
        </w:trPr>
        <w:tc>
          <w:tcPr>
            <w:tcW w:w="720" w:type="dxa"/>
          </w:tcPr>
          <w:p w:rsidR="00087EC9" w:rsidRPr="003E339D" w:rsidRDefault="00AD2392" w:rsidP="007B7A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5040" w:type="dxa"/>
          </w:tcPr>
          <w:p w:rsidR="00087EC9" w:rsidRPr="003E339D" w:rsidRDefault="00087EC9" w:rsidP="007B7ACE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E339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Birth day </w:t>
            </w:r>
          </w:p>
        </w:tc>
        <w:tc>
          <w:tcPr>
            <w:tcW w:w="2790" w:type="dxa"/>
          </w:tcPr>
          <w:p w:rsidR="00087EC9" w:rsidRPr="003E339D" w:rsidRDefault="00087EC9" w:rsidP="007B7A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E339D">
              <w:rPr>
                <w:rFonts w:ascii="Arial" w:hAnsi="Arial" w:cs="Arial"/>
                <w:color w:val="000000" w:themeColor="text1"/>
                <w:sz w:val="24"/>
                <w:szCs w:val="24"/>
              </w:rPr>
              <w:t>_____</w:t>
            </w:r>
          </w:p>
        </w:tc>
        <w:tc>
          <w:tcPr>
            <w:tcW w:w="810" w:type="dxa"/>
          </w:tcPr>
          <w:p w:rsidR="00087EC9" w:rsidRPr="003E339D" w:rsidRDefault="00087EC9" w:rsidP="007B7A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87EC9" w:rsidRPr="003E339D" w:rsidTr="007B7ACE">
        <w:trPr>
          <w:trHeight w:val="413"/>
        </w:trPr>
        <w:tc>
          <w:tcPr>
            <w:tcW w:w="720" w:type="dxa"/>
          </w:tcPr>
          <w:p w:rsidR="00087EC9" w:rsidRPr="003E339D" w:rsidRDefault="00AD2392" w:rsidP="007B7A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5040" w:type="dxa"/>
          </w:tcPr>
          <w:p w:rsidR="00087EC9" w:rsidRPr="003E339D" w:rsidRDefault="00087EC9" w:rsidP="007B7ACE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E339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The birth order of this baby</w:t>
            </w:r>
          </w:p>
        </w:tc>
        <w:tc>
          <w:tcPr>
            <w:tcW w:w="2790" w:type="dxa"/>
          </w:tcPr>
          <w:p w:rsidR="00087EC9" w:rsidRPr="003E339D" w:rsidRDefault="00087EC9" w:rsidP="007B7A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E339D">
              <w:rPr>
                <w:rFonts w:ascii="Arial" w:hAnsi="Arial" w:cs="Arial"/>
                <w:color w:val="000000" w:themeColor="text1"/>
                <w:sz w:val="24"/>
                <w:szCs w:val="24"/>
              </w:rPr>
              <w:t>____</w:t>
            </w:r>
          </w:p>
        </w:tc>
        <w:tc>
          <w:tcPr>
            <w:tcW w:w="810" w:type="dxa"/>
          </w:tcPr>
          <w:p w:rsidR="00087EC9" w:rsidRPr="003E339D" w:rsidRDefault="00087EC9" w:rsidP="007B7A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87EC9" w:rsidRPr="003E339D" w:rsidTr="007B7ACE">
        <w:trPr>
          <w:trHeight w:val="647"/>
        </w:trPr>
        <w:tc>
          <w:tcPr>
            <w:tcW w:w="720" w:type="dxa"/>
          </w:tcPr>
          <w:p w:rsidR="00087EC9" w:rsidRPr="003E339D" w:rsidRDefault="00AD2392" w:rsidP="007B7A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5040" w:type="dxa"/>
          </w:tcPr>
          <w:p w:rsidR="00087EC9" w:rsidRPr="003E339D" w:rsidRDefault="00087EC9" w:rsidP="007B7ACE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The birth interval between this</w:t>
            </w:r>
            <w:r w:rsidRPr="003E339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baby and older sibling</w:t>
            </w:r>
          </w:p>
        </w:tc>
        <w:tc>
          <w:tcPr>
            <w:tcW w:w="2790" w:type="dxa"/>
          </w:tcPr>
          <w:p w:rsidR="00087EC9" w:rsidRPr="003E339D" w:rsidRDefault="00087EC9" w:rsidP="007B7A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E339D">
              <w:rPr>
                <w:rFonts w:ascii="Arial" w:hAnsi="Arial" w:cs="Arial"/>
                <w:color w:val="000000" w:themeColor="text1"/>
                <w:sz w:val="24"/>
                <w:szCs w:val="24"/>
              </w:rPr>
              <w:t>____month</w:t>
            </w:r>
          </w:p>
        </w:tc>
        <w:tc>
          <w:tcPr>
            <w:tcW w:w="810" w:type="dxa"/>
          </w:tcPr>
          <w:p w:rsidR="00087EC9" w:rsidRPr="003E339D" w:rsidRDefault="00087EC9" w:rsidP="007B7A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87EC9" w:rsidRPr="003E339D" w:rsidTr="007B7ACE">
        <w:trPr>
          <w:trHeight w:val="1205"/>
        </w:trPr>
        <w:tc>
          <w:tcPr>
            <w:tcW w:w="720" w:type="dxa"/>
          </w:tcPr>
          <w:p w:rsidR="00087EC9" w:rsidRPr="003E339D" w:rsidRDefault="00AD2392" w:rsidP="007B7A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14</w:t>
            </w:r>
          </w:p>
        </w:tc>
        <w:tc>
          <w:tcPr>
            <w:tcW w:w="5040" w:type="dxa"/>
          </w:tcPr>
          <w:p w:rsidR="00087EC9" w:rsidRPr="003E339D" w:rsidRDefault="00087EC9" w:rsidP="007B7ACE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E339D">
              <w:rPr>
                <w:rFonts w:ascii="Arial" w:hAnsi="Arial" w:cs="Arial"/>
                <w:color w:val="000000" w:themeColor="text1"/>
                <w:sz w:val="24"/>
                <w:szCs w:val="24"/>
              </w:rPr>
              <w:t>Did the baby have diarrhea within the last 2 weeks (watery/bloody loosen stool more than 3 time a day)</w:t>
            </w:r>
          </w:p>
        </w:tc>
        <w:tc>
          <w:tcPr>
            <w:tcW w:w="2790" w:type="dxa"/>
          </w:tcPr>
          <w:p w:rsidR="00087EC9" w:rsidRPr="003E339D" w:rsidRDefault="00087EC9" w:rsidP="007B7A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E339D">
              <w:rPr>
                <w:rFonts w:ascii="Arial" w:hAnsi="Arial" w:cs="Arial"/>
                <w:sz w:val="24"/>
                <w:szCs w:val="24"/>
              </w:rPr>
              <w:t>1.Yes</w:t>
            </w:r>
          </w:p>
          <w:p w:rsidR="00087EC9" w:rsidRPr="003E339D" w:rsidRDefault="00087EC9" w:rsidP="007B7A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E339D">
              <w:rPr>
                <w:rFonts w:ascii="Arial" w:hAnsi="Arial" w:cs="Arial"/>
                <w:sz w:val="24"/>
                <w:szCs w:val="24"/>
              </w:rPr>
              <w:t>2.No</w:t>
            </w:r>
          </w:p>
          <w:p w:rsidR="00087EC9" w:rsidRPr="003E339D" w:rsidRDefault="00087EC9" w:rsidP="007B7A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E339D">
              <w:rPr>
                <w:rFonts w:ascii="Arial" w:hAnsi="Arial" w:cs="Arial"/>
                <w:sz w:val="24"/>
                <w:szCs w:val="24"/>
              </w:rPr>
              <w:t xml:space="preserve">3.I do not know  </w:t>
            </w:r>
          </w:p>
        </w:tc>
        <w:tc>
          <w:tcPr>
            <w:tcW w:w="810" w:type="dxa"/>
          </w:tcPr>
          <w:p w:rsidR="00087EC9" w:rsidRPr="003E339D" w:rsidRDefault="00087EC9" w:rsidP="007B7A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87EC9" w:rsidRPr="003E339D" w:rsidTr="007B7ACE">
        <w:trPr>
          <w:trHeight w:val="1160"/>
        </w:trPr>
        <w:tc>
          <w:tcPr>
            <w:tcW w:w="720" w:type="dxa"/>
          </w:tcPr>
          <w:p w:rsidR="00087EC9" w:rsidRPr="003E339D" w:rsidRDefault="00AD2392" w:rsidP="007B7A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5040" w:type="dxa"/>
          </w:tcPr>
          <w:p w:rsidR="00087EC9" w:rsidRPr="003E339D" w:rsidRDefault="00087EC9" w:rsidP="007B7ACE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E339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Did the baby have febrile illness within the last 2 weeks (watery/bloody loosen stool more than 3 time a day)</w:t>
            </w:r>
          </w:p>
        </w:tc>
        <w:tc>
          <w:tcPr>
            <w:tcW w:w="2790" w:type="dxa"/>
          </w:tcPr>
          <w:p w:rsidR="00087EC9" w:rsidRPr="003E339D" w:rsidRDefault="00087EC9" w:rsidP="00087EC9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E339D">
              <w:rPr>
                <w:rFonts w:ascii="Arial" w:hAnsi="Arial" w:cs="Arial"/>
                <w:sz w:val="24"/>
                <w:szCs w:val="24"/>
              </w:rPr>
              <w:t>Ye</w:t>
            </w:r>
          </w:p>
          <w:p w:rsidR="00087EC9" w:rsidRPr="003E339D" w:rsidRDefault="00087EC9" w:rsidP="00087EC9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E339D">
              <w:rPr>
                <w:rFonts w:ascii="Arial" w:hAnsi="Arial" w:cs="Arial"/>
                <w:sz w:val="24"/>
                <w:szCs w:val="24"/>
              </w:rPr>
              <w:t>No</w:t>
            </w:r>
          </w:p>
          <w:p w:rsidR="00087EC9" w:rsidRPr="003E339D" w:rsidRDefault="00087EC9" w:rsidP="00087EC9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E339D">
              <w:rPr>
                <w:rFonts w:ascii="Arial" w:hAnsi="Arial" w:cs="Arial"/>
                <w:sz w:val="24"/>
                <w:szCs w:val="24"/>
              </w:rPr>
              <w:t>I do not know</w:t>
            </w:r>
          </w:p>
        </w:tc>
        <w:tc>
          <w:tcPr>
            <w:tcW w:w="810" w:type="dxa"/>
          </w:tcPr>
          <w:p w:rsidR="00087EC9" w:rsidRPr="003E339D" w:rsidRDefault="00087EC9" w:rsidP="007B7A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087EC9" w:rsidRPr="003E339D" w:rsidRDefault="00AD2392" w:rsidP="00087EC9">
      <w:pPr>
        <w:spacing w:before="240" w:after="0" w:line="36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</w:t>
      </w:r>
      <w:r w:rsidRPr="00AD2392">
        <w:rPr>
          <w:rFonts w:ascii="Arial" w:hAnsi="Arial" w:cs="Arial"/>
          <w:b/>
          <w:sz w:val="24"/>
          <w:szCs w:val="24"/>
        </w:rPr>
        <w:t>Part III</w:t>
      </w:r>
      <w:r w:rsidRPr="00AD2392">
        <w:rPr>
          <w:rFonts w:ascii="Arial" w:hAnsi="Arial" w:cs="Arial"/>
          <w:b/>
          <w:color w:val="000000" w:themeColor="text1"/>
          <w:sz w:val="24"/>
          <w:szCs w:val="24"/>
        </w:rPr>
        <w:t>:</w:t>
      </w:r>
      <w:r w:rsidR="00087EC9" w:rsidRPr="003E339D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087EC9" w:rsidRPr="003E339D">
        <w:rPr>
          <w:rFonts w:ascii="Arial" w:hAnsi="Arial" w:cs="Arial"/>
          <w:b/>
          <w:color w:val="000000" w:themeColor="text1"/>
          <w:sz w:val="24"/>
          <w:szCs w:val="24"/>
        </w:rPr>
        <w:t>Anthropometric measurement of the infant</w:t>
      </w:r>
    </w:p>
    <w:tbl>
      <w:tblPr>
        <w:tblStyle w:val="TableGrid"/>
        <w:tblW w:w="9360" w:type="dxa"/>
        <w:tblInd w:w="-72" w:type="dxa"/>
        <w:tblLook w:val="04A0" w:firstRow="1" w:lastRow="0" w:firstColumn="1" w:lastColumn="0" w:noHBand="0" w:noVBand="1"/>
      </w:tblPr>
      <w:tblGrid>
        <w:gridCol w:w="720"/>
        <w:gridCol w:w="5040"/>
        <w:gridCol w:w="3600"/>
      </w:tblGrid>
      <w:tr w:rsidR="00087EC9" w:rsidRPr="003E339D" w:rsidTr="007B7ACE">
        <w:tc>
          <w:tcPr>
            <w:tcW w:w="720" w:type="dxa"/>
          </w:tcPr>
          <w:p w:rsidR="00087EC9" w:rsidRPr="003E339D" w:rsidRDefault="00AD2392" w:rsidP="007B7AC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5040" w:type="dxa"/>
          </w:tcPr>
          <w:p w:rsidR="00087EC9" w:rsidRPr="003E339D" w:rsidRDefault="00087EC9" w:rsidP="007B7AC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339D">
              <w:rPr>
                <w:rFonts w:ascii="Arial" w:hAnsi="Arial" w:cs="Arial"/>
                <w:color w:val="000000" w:themeColor="text1"/>
                <w:sz w:val="24"/>
                <w:szCs w:val="24"/>
              </w:rPr>
              <w:t>Infant’s weight</w:t>
            </w:r>
          </w:p>
        </w:tc>
        <w:tc>
          <w:tcPr>
            <w:tcW w:w="3600" w:type="dxa"/>
          </w:tcPr>
          <w:p w:rsidR="00087EC9" w:rsidRPr="003E339D" w:rsidRDefault="00087EC9" w:rsidP="007B7AC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______ Kilo grams</w:t>
            </w:r>
            <w:r w:rsidRPr="003E339D">
              <w:rPr>
                <w:rFonts w:ascii="Arial" w:hAnsi="Arial" w:cs="Arial"/>
                <w:color w:val="000000" w:themeColor="text1"/>
                <w:sz w:val="24"/>
                <w:szCs w:val="24"/>
              </w:rPr>
              <w:t>.</w:t>
            </w:r>
          </w:p>
        </w:tc>
      </w:tr>
      <w:tr w:rsidR="00087EC9" w:rsidRPr="003E339D" w:rsidTr="007B7ACE">
        <w:tc>
          <w:tcPr>
            <w:tcW w:w="720" w:type="dxa"/>
          </w:tcPr>
          <w:p w:rsidR="00087EC9" w:rsidRPr="003E339D" w:rsidRDefault="00AD2392" w:rsidP="007B7AC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5040" w:type="dxa"/>
          </w:tcPr>
          <w:p w:rsidR="00087EC9" w:rsidRPr="003E339D" w:rsidRDefault="00087EC9" w:rsidP="007B7AC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339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Infant’s recumbent length </w:t>
            </w:r>
          </w:p>
        </w:tc>
        <w:tc>
          <w:tcPr>
            <w:tcW w:w="3600" w:type="dxa"/>
          </w:tcPr>
          <w:p w:rsidR="00087EC9" w:rsidRPr="003E339D" w:rsidRDefault="00087EC9" w:rsidP="007B7AC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______ cent meter</w:t>
            </w:r>
          </w:p>
        </w:tc>
      </w:tr>
      <w:tr w:rsidR="00087EC9" w:rsidRPr="003E339D" w:rsidTr="007B7ACE">
        <w:tc>
          <w:tcPr>
            <w:tcW w:w="720" w:type="dxa"/>
          </w:tcPr>
          <w:p w:rsidR="00087EC9" w:rsidRPr="003E339D" w:rsidRDefault="00AD2392" w:rsidP="007B7AC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5040" w:type="dxa"/>
          </w:tcPr>
          <w:p w:rsidR="00087EC9" w:rsidRPr="003E339D" w:rsidRDefault="00087EC9" w:rsidP="007B7AC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339D">
              <w:rPr>
                <w:rFonts w:ascii="Arial" w:hAnsi="Arial" w:cs="Arial"/>
                <w:color w:val="000000" w:themeColor="text1"/>
                <w:sz w:val="24"/>
                <w:szCs w:val="24"/>
              </w:rPr>
              <w:t>Infant’s upper arm circumference</w:t>
            </w:r>
          </w:p>
        </w:tc>
        <w:tc>
          <w:tcPr>
            <w:tcW w:w="3600" w:type="dxa"/>
          </w:tcPr>
          <w:p w:rsidR="00087EC9" w:rsidRPr="003E339D" w:rsidRDefault="00087EC9" w:rsidP="007B7AC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339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______ 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cent meter</w:t>
            </w:r>
          </w:p>
        </w:tc>
      </w:tr>
    </w:tbl>
    <w:p w:rsidR="00087EC9" w:rsidRPr="003E339D" w:rsidRDefault="00087EC9" w:rsidP="00087EC9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3E339D">
        <w:rPr>
          <w:rFonts w:ascii="Arial" w:hAnsi="Arial" w:cs="Arial"/>
          <w:sz w:val="24"/>
          <w:szCs w:val="24"/>
        </w:rPr>
        <w:t xml:space="preserve">          </w:t>
      </w:r>
    </w:p>
    <w:p w:rsidR="00087EC9" w:rsidRDefault="00087EC9" w:rsidP="00087EC9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  <w:r w:rsidRPr="003E339D">
        <w:rPr>
          <w:rFonts w:ascii="Arial" w:hAnsi="Arial" w:cs="Arial"/>
          <w:sz w:val="24"/>
          <w:szCs w:val="24"/>
        </w:rPr>
        <w:t xml:space="preserve"> </w:t>
      </w:r>
    </w:p>
    <w:p w:rsidR="00087EC9" w:rsidRPr="003E339D" w:rsidRDefault="00087EC9" w:rsidP="00087EC9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  <w:r w:rsidRPr="003E339D">
        <w:rPr>
          <w:rFonts w:ascii="Arial" w:hAnsi="Arial" w:cs="Arial"/>
          <w:b/>
          <w:color w:val="000000" w:themeColor="text1"/>
          <w:sz w:val="24"/>
          <w:szCs w:val="24"/>
        </w:rPr>
        <w:t xml:space="preserve">Part </w:t>
      </w:r>
      <w:r w:rsidR="00AD2392">
        <w:rPr>
          <w:rFonts w:ascii="Arial" w:hAnsi="Arial" w:cs="Arial"/>
          <w:b/>
          <w:color w:val="000000" w:themeColor="text1"/>
          <w:sz w:val="24"/>
          <w:szCs w:val="24"/>
        </w:rPr>
        <w:t>I</w:t>
      </w:r>
      <w:r w:rsidRPr="003E339D">
        <w:rPr>
          <w:rFonts w:ascii="Arial" w:hAnsi="Arial" w:cs="Arial"/>
          <w:b/>
          <w:color w:val="000000" w:themeColor="text1"/>
          <w:sz w:val="24"/>
          <w:szCs w:val="24"/>
        </w:rPr>
        <w:t>V. Infant care and feeding practice</w:t>
      </w:r>
    </w:p>
    <w:tbl>
      <w:tblPr>
        <w:tblStyle w:val="TableGrid"/>
        <w:tblW w:w="9360" w:type="dxa"/>
        <w:tblInd w:w="-72" w:type="dxa"/>
        <w:tblLook w:val="04A0" w:firstRow="1" w:lastRow="0" w:firstColumn="1" w:lastColumn="0" w:noHBand="0" w:noVBand="1"/>
      </w:tblPr>
      <w:tblGrid>
        <w:gridCol w:w="720"/>
        <w:gridCol w:w="5049"/>
        <w:gridCol w:w="2962"/>
        <w:gridCol w:w="629"/>
      </w:tblGrid>
      <w:tr w:rsidR="00087EC9" w:rsidRPr="003E339D" w:rsidTr="007B7ACE">
        <w:tc>
          <w:tcPr>
            <w:tcW w:w="720" w:type="dxa"/>
          </w:tcPr>
          <w:p w:rsidR="00087EC9" w:rsidRPr="003E339D" w:rsidRDefault="00AD2392" w:rsidP="007B7A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5049" w:type="dxa"/>
          </w:tcPr>
          <w:p w:rsidR="00087EC9" w:rsidRPr="003E339D" w:rsidRDefault="00087EC9" w:rsidP="007B7A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339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Has the infant ever breast fed?    </w:t>
            </w:r>
          </w:p>
          <w:p w:rsidR="00087EC9" w:rsidRPr="003E339D" w:rsidRDefault="00087EC9" w:rsidP="007B7A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962" w:type="dxa"/>
          </w:tcPr>
          <w:p w:rsidR="00087EC9" w:rsidRPr="003E339D" w:rsidRDefault="00087EC9" w:rsidP="007B7A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339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1. yes       </w:t>
            </w:r>
          </w:p>
          <w:p w:rsidR="00087EC9" w:rsidRPr="003E339D" w:rsidRDefault="00087EC9" w:rsidP="007B7A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339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2.no      </w:t>
            </w:r>
          </w:p>
          <w:p w:rsidR="00087EC9" w:rsidRPr="003E339D" w:rsidRDefault="00087EC9" w:rsidP="007B7A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339D">
              <w:rPr>
                <w:rFonts w:ascii="Arial" w:hAnsi="Arial" w:cs="Arial"/>
                <w:color w:val="000000" w:themeColor="text1"/>
                <w:sz w:val="24"/>
                <w:szCs w:val="24"/>
              </w:rPr>
              <w:t>3.unknown</w:t>
            </w:r>
          </w:p>
        </w:tc>
        <w:tc>
          <w:tcPr>
            <w:tcW w:w="629" w:type="dxa"/>
          </w:tcPr>
          <w:p w:rsidR="00087EC9" w:rsidRPr="003E339D" w:rsidRDefault="00087EC9" w:rsidP="007B7A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087EC9" w:rsidRPr="003E339D" w:rsidTr="007B7ACE">
        <w:tc>
          <w:tcPr>
            <w:tcW w:w="720" w:type="dxa"/>
          </w:tcPr>
          <w:p w:rsidR="00087EC9" w:rsidRPr="003E339D" w:rsidRDefault="00AD2392" w:rsidP="007B7A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5049" w:type="dxa"/>
          </w:tcPr>
          <w:p w:rsidR="00087EC9" w:rsidRPr="003E339D" w:rsidRDefault="00087EC9" w:rsidP="007B7AC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339D">
              <w:rPr>
                <w:rFonts w:ascii="Arial" w:hAnsi="Arial" w:cs="Arial"/>
                <w:color w:val="000000" w:themeColor="text1"/>
                <w:sz w:val="24"/>
                <w:szCs w:val="24"/>
              </w:rPr>
              <w:t>If not for the above question, what was the reason?</w:t>
            </w:r>
          </w:p>
          <w:p w:rsidR="00087EC9" w:rsidRPr="003E339D" w:rsidRDefault="00087EC9" w:rsidP="007B7ACE">
            <w:pPr>
              <w:spacing w:line="360" w:lineRule="auto"/>
              <w:ind w:left="720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962" w:type="dxa"/>
          </w:tcPr>
          <w:p w:rsidR="00087EC9" w:rsidRDefault="00087EC9" w:rsidP="007B7AC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339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1. Mother was sick/weak        </w:t>
            </w:r>
          </w:p>
          <w:p w:rsidR="00087EC9" w:rsidRPr="003E339D" w:rsidRDefault="00087EC9" w:rsidP="007B7AC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339D">
              <w:rPr>
                <w:rFonts w:ascii="Arial" w:hAnsi="Arial" w:cs="Arial"/>
                <w:color w:val="000000" w:themeColor="text1"/>
                <w:sz w:val="24"/>
                <w:szCs w:val="24"/>
              </w:rPr>
              <w:t>2. baby was sick/weak</w:t>
            </w:r>
          </w:p>
          <w:p w:rsidR="00087EC9" w:rsidRPr="003E339D" w:rsidRDefault="00087EC9" w:rsidP="007B7AC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339D">
              <w:rPr>
                <w:rFonts w:ascii="Arial" w:hAnsi="Arial" w:cs="Arial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. </w:t>
            </w:r>
            <w:proofErr w:type="gramStart"/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breast</w:t>
            </w:r>
            <w:proofErr w:type="gramEnd"/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Pr="003E339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problem                            4. breast have no enough milk                                                                                                                                                          </w:t>
            </w:r>
          </w:p>
          <w:p w:rsidR="00087EC9" w:rsidRPr="003E339D" w:rsidRDefault="00087EC9" w:rsidP="007B7AC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339D">
              <w:rPr>
                <w:rFonts w:ascii="Arial" w:hAnsi="Arial" w:cs="Arial"/>
                <w:color w:val="000000" w:themeColor="text1"/>
                <w:sz w:val="24"/>
                <w:szCs w:val="24"/>
              </w:rPr>
              <w:t>5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. </w:t>
            </w:r>
            <w:r w:rsidRPr="003E339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Mother is so busy                  6. 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Baby wasn’t</w:t>
            </w:r>
            <w:r w:rsidRPr="003E339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interest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ed</w:t>
            </w:r>
            <w:r w:rsidRPr="003E339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</w:p>
          <w:p w:rsidR="00087EC9" w:rsidRPr="003E339D" w:rsidRDefault="00087EC9" w:rsidP="007B7AC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339D">
              <w:rPr>
                <w:rFonts w:ascii="Arial" w:hAnsi="Arial" w:cs="Arial"/>
                <w:color w:val="000000" w:themeColor="text1"/>
                <w:sz w:val="24"/>
                <w:szCs w:val="24"/>
              </w:rPr>
              <w:t>7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.</w:t>
            </w:r>
            <w:r w:rsidRPr="003E339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Mother is died                       8. Other</w:t>
            </w:r>
          </w:p>
        </w:tc>
        <w:tc>
          <w:tcPr>
            <w:tcW w:w="629" w:type="dxa"/>
          </w:tcPr>
          <w:p w:rsidR="00087EC9" w:rsidRPr="003E339D" w:rsidRDefault="00087EC9" w:rsidP="007B7A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087EC9" w:rsidRPr="003E339D" w:rsidTr="007B7ACE">
        <w:tc>
          <w:tcPr>
            <w:tcW w:w="720" w:type="dxa"/>
          </w:tcPr>
          <w:p w:rsidR="00087EC9" w:rsidRPr="003E339D" w:rsidRDefault="00087EC9" w:rsidP="00AD239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  <w:r w:rsidR="00AD2392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049" w:type="dxa"/>
          </w:tcPr>
          <w:p w:rsidR="00087EC9" w:rsidRPr="003E339D" w:rsidRDefault="00087EC9" w:rsidP="007B7AC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339D">
              <w:rPr>
                <w:rFonts w:ascii="Arial" w:hAnsi="Arial" w:cs="Arial"/>
                <w:color w:val="000000" w:themeColor="text1"/>
                <w:sz w:val="24"/>
                <w:szCs w:val="24"/>
              </w:rPr>
              <w:t>After you gave birth when did you initiate breast feeding?</w:t>
            </w:r>
          </w:p>
          <w:p w:rsidR="00087EC9" w:rsidRPr="003E339D" w:rsidRDefault="00087EC9" w:rsidP="007B7AC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962" w:type="dxa"/>
          </w:tcPr>
          <w:p w:rsidR="00087EC9" w:rsidRPr="003E339D" w:rsidRDefault="00087EC9" w:rsidP="007B7AC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339D">
              <w:rPr>
                <w:rFonts w:ascii="Arial" w:hAnsi="Arial" w:cs="Arial"/>
                <w:color w:val="000000" w:themeColor="text1"/>
                <w:sz w:val="24"/>
                <w:szCs w:val="24"/>
              </w:rPr>
              <w:t>1.immediately                                           2.1-24 hours</w:t>
            </w:r>
          </w:p>
          <w:p w:rsidR="00087EC9" w:rsidRPr="003E339D" w:rsidRDefault="00087EC9" w:rsidP="007B7AC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339D">
              <w:rPr>
                <w:rFonts w:ascii="Arial" w:hAnsi="Arial" w:cs="Arial"/>
                <w:color w:val="000000" w:themeColor="text1"/>
                <w:sz w:val="24"/>
                <w:szCs w:val="24"/>
              </w:rPr>
              <w:t>3. After 24 hours                                                  4. I don’t remember</w:t>
            </w:r>
          </w:p>
        </w:tc>
        <w:tc>
          <w:tcPr>
            <w:tcW w:w="629" w:type="dxa"/>
          </w:tcPr>
          <w:p w:rsidR="00087EC9" w:rsidRPr="003E339D" w:rsidRDefault="00087EC9" w:rsidP="007B7AC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087EC9" w:rsidRPr="003E339D" w:rsidTr="007B7ACE">
        <w:tc>
          <w:tcPr>
            <w:tcW w:w="720" w:type="dxa"/>
          </w:tcPr>
          <w:p w:rsidR="00087EC9" w:rsidRPr="003E339D" w:rsidRDefault="00087EC9" w:rsidP="00AD239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  <w:r w:rsidR="00AD2392"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5049" w:type="dxa"/>
          </w:tcPr>
          <w:p w:rsidR="00087EC9" w:rsidRPr="003E339D" w:rsidRDefault="00087EC9" w:rsidP="007B7AC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339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What did you do on the </w:t>
            </w:r>
            <w:proofErr w:type="spellStart"/>
            <w:r w:rsidRPr="003E339D">
              <w:rPr>
                <w:rFonts w:ascii="Arial" w:hAnsi="Arial" w:cs="Arial"/>
                <w:color w:val="000000" w:themeColor="text1"/>
                <w:sz w:val="24"/>
                <w:szCs w:val="24"/>
              </w:rPr>
              <w:t>colostrums</w:t>
            </w:r>
            <w:proofErr w:type="spellEnd"/>
            <w:r w:rsidRPr="003E339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?          </w:t>
            </w:r>
          </w:p>
          <w:p w:rsidR="00087EC9" w:rsidRPr="003E339D" w:rsidRDefault="00087EC9" w:rsidP="007B7A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962" w:type="dxa"/>
          </w:tcPr>
          <w:p w:rsidR="00087EC9" w:rsidRPr="003E339D" w:rsidRDefault="00087EC9" w:rsidP="007B7AC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339D">
              <w:rPr>
                <w:rFonts w:ascii="Arial" w:hAnsi="Arial" w:cs="Arial"/>
                <w:color w:val="000000" w:themeColor="text1"/>
                <w:sz w:val="24"/>
                <w:szCs w:val="24"/>
              </w:rPr>
              <w:t>1. Given to the baby                                 2. Discarded</w:t>
            </w:r>
          </w:p>
        </w:tc>
        <w:tc>
          <w:tcPr>
            <w:tcW w:w="629" w:type="dxa"/>
          </w:tcPr>
          <w:p w:rsidR="00087EC9" w:rsidRPr="003E339D" w:rsidRDefault="00087EC9" w:rsidP="007B7AC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087EC9" w:rsidRPr="003E339D" w:rsidTr="007B7ACE">
        <w:tc>
          <w:tcPr>
            <w:tcW w:w="720" w:type="dxa"/>
          </w:tcPr>
          <w:p w:rsidR="00087EC9" w:rsidRPr="003E339D" w:rsidRDefault="00087EC9" w:rsidP="00AD239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  <w:r w:rsidR="00AD2392">
              <w:rPr>
                <w:rFonts w:ascii="Arial" w:hAnsi="Arial" w:cs="Arial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5049" w:type="dxa"/>
          </w:tcPr>
          <w:p w:rsidR="00087EC9" w:rsidRPr="003E339D" w:rsidRDefault="00087EC9" w:rsidP="007B7AC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339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Did you feed the baby other liquid food within </w:t>
            </w:r>
            <w:r w:rsidRPr="003E339D">
              <w:rPr>
                <w:rFonts w:ascii="Arial" w:hAnsi="Arial" w:cs="Arial"/>
                <w:color w:val="000000" w:themeColor="text1"/>
                <w:sz w:val="24"/>
                <w:szCs w:val="24"/>
              </w:rPr>
              <w:lastRenderedPageBreak/>
              <w:t xml:space="preserve">three days of birth?           </w:t>
            </w:r>
          </w:p>
          <w:p w:rsidR="00087EC9" w:rsidRPr="003E339D" w:rsidRDefault="00087EC9" w:rsidP="007B7A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962" w:type="dxa"/>
          </w:tcPr>
          <w:p w:rsidR="00087EC9" w:rsidRPr="003E339D" w:rsidRDefault="00087EC9" w:rsidP="007B7A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339D">
              <w:rPr>
                <w:rFonts w:ascii="Arial" w:hAnsi="Arial" w:cs="Arial"/>
                <w:color w:val="000000" w:themeColor="text1"/>
                <w:sz w:val="24"/>
                <w:szCs w:val="24"/>
              </w:rPr>
              <w:lastRenderedPageBreak/>
              <w:t xml:space="preserve">1. yes                     </w:t>
            </w:r>
          </w:p>
          <w:p w:rsidR="00087EC9" w:rsidRPr="003E339D" w:rsidRDefault="00087EC9" w:rsidP="007B7A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339D">
              <w:rPr>
                <w:rFonts w:ascii="Arial" w:hAnsi="Arial" w:cs="Arial"/>
                <w:color w:val="000000" w:themeColor="text1"/>
                <w:sz w:val="24"/>
                <w:szCs w:val="24"/>
              </w:rPr>
              <w:lastRenderedPageBreak/>
              <w:t xml:space="preserve">2. no                       </w:t>
            </w:r>
          </w:p>
          <w:p w:rsidR="00087EC9" w:rsidRPr="003E339D" w:rsidRDefault="00087EC9" w:rsidP="007B7A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339D">
              <w:rPr>
                <w:rFonts w:ascii="Arial" w:hAnsi="Arial" w:cs="Arial"/>
                <w:color w:val="000000" w:themeColor="text1"/>
                <w:sz w:val="24"/>
                <w:szCs w:val="24"/>
              </w:rPr>
              <w:t>3. I don’t know</w:t>
            </w:r>
          </w:p>
        </w:tc>
        <w:tc>
          <w:tcPr>
            <w:tcW w:w="629" w:type="dxa"/>
          </w:tcPr>
          <w:p w:rsidR="00087EC9" w:rsidRPr="003E339D" w:rsidRDefault="00087EC9" w:rsidP="007B7A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087EC9" w:rsidRPr="003E339D" w:rsidTr="007B7ACE">
        <w:tc>
          <w:tcPr>
            <w:tcW w:w="720" w:type="dxa"/>
          </w:tcPr>
          <w:p w:rsidR="00087EC9" w:rsidRPr="003E339D" w:rsidRDefault="00087EC9" w:rsidP="00AD239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lastRenderedPageBreak/>
              <w:t>2</w:t>
            </w:r>
            <w:r w:rsidR="00AD2392">
              <w:rPr>
                <w:rFonts w:ascii="Arial" w:hAnsi="Arial" w:cs="Arial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5049" w:type="dxa"/>
          </w:tcPr>
          <w:p w:rsidR="00087EC9" w:rsidRPr="003E339D" w:rsidRDefault="00087EC9" w:rsidP="007B7AC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339D">
              <w:rPr>
                <w:rFonts w:ascii="Arial" w:hAnsi="Arial" w:cs="Arial"/>
                <w:color w:val="000000" w:themeColor="text1"/>
                <w:sz w:val="24"/>
                <w:szCs w:val="24"/>
              </w:rPr>
              <w:t>How long did you breast feed your baby exclusively?</w:t>
            </w:r>
          </w:p>
          <w:p w:rsidR="00087EC9" w:rsidRPr="003E339D" w:rsidRDefault="00087EC9" w:rsidP="007B7A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962" w:type="dxa"/>
          </w:tcPr>
          <w:p w:rsidR="00087EC9" w:rsidRPr="003E339D" w:rsidRDefault="00087EC9" w:rsidP="007B7AC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339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1.__hours        </w:t>
            </w:r>
          </w:p>
          <w:p w:rsidR="00087EC9" w:rsidRPr="003E339D" w:rsidRDefault="00087EC9" w:rsidP="007B7AC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339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2. ___days           </w:t>
            </w:r>
          </w:p>
          <w:p w:rsidR="00087EC9" w:rsidRPr="003E339D" w:rsidRDefault="00087EC9" w:rsidP="007B7AC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339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3. __months      </w:t>
            </w:r>
          </w:p>
          <w:p w:rsidR="00087EC9" w:rsidRPr="003E339D" w:rsidRDefault="00087EC9" w:rsidP="007B7AC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339D">
              <w:rPr>
                <w:rFonts w:ascii="Arial" w:hAnsi="Arial" w:cs="Arial"/>
                <w:color w:val="000000" w:themeColor="text1"/>
                <w:sz w:val="24"/>
                <w:szCs w:val="24"/>
              </w:rPr>
              <w:t>4.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Pr="003E339D">
              <w:rPr>
                <w:rFonts w:ascii="Arial" w:hAnsi="Arial" w:cs="Arial"/>
                <w:color w:val="000000" w:themeColor="text1"/>
                <w:sz w:val="24"/>
                <w:szCs w:val="24"/>
              </w:rPr>
              <w:t>I don’t know</w:t>
            </w:r>
          </w:p>
        </w:tc>
        <w:tc>
          <w:tcPr>
            <w:tcW w:w="629" w:type="dxa"/>
          </w:tcPr>
          <w:p w:rsidR="00087EC9" w:rsidRPr="003E339D" w:rsidRDefault="00087EC9" w:rsidP="007B7A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087EC9" w:rsidRPr="003E339D" w:rsidTr="007B7ACE">
        <w:tc>
          <w:tcPr>
            <w:tcW w:w="720" w:type="dxa"/>
          </w:tcPr>
          <w:p w:rsidR="00087EC9" w:rsidRPr="003E339D" w:rsidRDefault="00087EC9" w:rsidP="00AD239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  <w:r w:rsidR="00AD2392">
              <w:rPr>
                <w:rFonts w:ascii="Arial" w:hAnsi="Arial" w:cs="Arial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5049" w:type="dxa"/>
          </w:tcPr>
          <w:p w:rsidR="00087EC9" w:rsidRPr="003E339D" w:rsidRDefault="00087EC9" w:rsidP="007B7A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339D">
              <w:rPr>
                <w:rFonts w:ascii="Arial" w:hAnsi="Arial" w:cs="Arial"/>
                <w:color w:val="000000" w:themeColor="text1"/>
                <w:sz w:val="24"/>
                <w:szCs w:val="24"/>
              </w:rPr>
              <w:t>Is the baby on breast feeding now?</w:t>
            </w:r>
          </w:p>
        </w:tc>
        <w:tc>
          <w:tcPr>
            <w:tcW w:w="2962" w:type="dxa"/>
          </w:tcPr>
          <w:p w:rsidR="00087EC9" w:rsidRPr="003E339D" w:rsidRDefault="00087EC9" w:rsidP="007B7AC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339D">
              <w:rPr>
                <w:rFonts w:ascii="Arial" w:hAnsi="Arial" w:cs="Arial"/>
                <w:color w:val="000000" w:themeColor="text1"/>
                <w:sz w:val="24"/>
                <w:szCs w:val="24"/>
              </w:rPr>
              <w:t>1. Yes                                  2. No</w:t>
            </w:r>
          </w:p>
        </w:tc>
        <w:tc>
          <w:tcPr>
            <w:tcW w:w="629" w:type="dxa"/>
          </w:tcPr>
          <w:p w:rsidR="00087EC9" w:rsidRPr="003E339D" w:rsidRDefault="00087EC9" w:rsidP="007B7AC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087EC9" w:rsidRPr="003E339D" w:rsidTr="007B7ACE">
        <w:tc>
          <w:tcPr>
            <w:tcW w:w="720" w:type="dxa"/>
          </w:tcPr>
          <w:p w:rsidR="00087EC9" w:rsidRPr="003E339D" w:rsidRDefault="00087EC9" w:rsidP="00AD239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  <w:r w:rsidR="00AD2392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5049" w:type="dxa"/>
          </w:tcPr>
          <w:p w:rsidR="00087EC9" w:rsidRPr="003E339D" w:rsidRDefault="00087EC9" w:rsidP="007B7AC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339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If you stop breast feeding, how long did you lactate?          </w:t>
            </w:r>
          </w:p>
          <w:p w:rsidR="00087EC9" w:rsidRPr="003E339D" w:rsidRDefault="00087EC9" w:rsidP="007B7AC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962" w:type="dxa"/>
          </w:tcPr>
          <w:p w:rsidR="00087EC9" w:rsidRPr="003E339D" w:rsidRDefault="00087EC9" w:rsidP="007B7A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339D">
              <w:rPr>
                <w:rFonts w:ascii="Arial" w:hAnsi="Arial" w:cs="Arial"/>
                <w:color w:val="000000" w:themeColor="text1"/>
                <w:sz w:val="24"/>
                <w:szCs w:val="24"/>
              </w:rPr>
              <w:t>1._day</w:t>
            </w:r>
          </w:p>
          <w:p w:rsidR="00087EC9" w:rsidRPr="003E339D" w:rsidRDefault="00087EC9" w:rsidP="007B7A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339D">
              <w:rPr>
                <w:rFonts w:ascii="Arial" w:hAnsi="Arial" w:cs="Arial"/>
                <w:color w:val="000000" w:themeColor="text1"/>
                <w:sz w:val="24"/>
                <w:szCs w:val="24"/>
              </w:rPr>
              <w:t>2.__ month</w:t>
            </w:r>
          </w:p>
          <w:p w:rsidR="00087EC9" w:rsidRPr="003E339D" w:rsidRDefault="00087EC9" w:rsidP="007B7A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339D">
              <w:rPr>
                <w:rFonts w:ascii="Arial" w:hAnsi="Arial" w:cs="Arial"/>
                <w:color w:val="000000" w:themeColor="text1"/>
                <w:sz w:val="24"/>
                <w:szCs w:val="24"/>
              </w:rPr>
              <w:t>3.I don’t know</w:t>
            </w:r>
          </w:p>
        </w:tc>
        <w:tc>
          <w:tcPr>
            <w:tcW w:w="629" w:type="dxa"/>
          </w:tcPr>
          <w:p w:rsidR="00087EC9" w:rsidRPr="003E339D" w:rsidRDefault="00087EC9" w:rsidP="007B7A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087EC9" w:rsidRPr="003E339D" w:rsidTr="007B7ACE">
        <w:tc>
          <w:tcPr>
            <w:tcW w:w="720" w:type="dxa"/>
          </w:tcPr>
          <w:p w:rsidR="00087EC9" w:rsidRPr="003E339D" w:rsidRDefault="00087EC9" w:rsidP="00AD239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  <w:r w:rsidR="00AD2392">
              <w:rPr>
                <w:rFonts w:ascii="Arial" w:hAnsi="Arial" w:cs="Arial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5049" w:type="dxa"/>
          </w:tcPr>
          <w:p w:rsidR="00087EC9" w:rsidRPr="003E339D" w:rsidRDefault="00087EC9" w:rsidP="007B7AC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339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Had the baby bottle feeding yesterday?        </w:t>
            </w:r>
          </w:p>
          <w:p w:rsidR="00087EC9" w:rsidRPr="003E339D" w:rsidRDefault="00087EC9" w:rsidP="007B7A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962" w:type="dxa"/>
          </w:tcPr>
          <w:p w:rsidR="00087EC9" w:rsidRPr="00BD73CF" w:rsidRDefault="00087EC9" w:rsidP="007B7AC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</w:t>
            </w:r>
            <w:r w:rsidRPr="00BD73CF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Yes                                   2. No</w:t>
            </w:r>
          </w:p>
        </w:tc>
        <w:tc>
          <w:tcPr>
            <w:tcW w:w="629" w:type="dxa"/>
          </w:tcPr>
          <w:p w:rsidR="00087EC9" w:rsidRPr="003E339D" w:rsidRDefault="00087EC9" w:rsidP="007B7AC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</w:tbl>
    <w:p w:rsidR="00087EC9" w:rsidRPr="003208D9" w:rsidRDefault="00AD2392" w:rsidP="00087EC9">
      <w:pPr>
        <w:spacing w:before="240" w:after="0" w:line="360" w:lineRule="auto"/>
        <w:jc w:val="both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b/>
          <w:color w:val="000000" w:themeColor="text1"/>
          <w:sz w:val="28"/>
          <w:szCs w:val="28"/>
        </w:rPr>
        <w:t>Part V</w:t>
      </w:r>
      <w:r w:rsidR="00087EC9" w:rsidRPr="003208D9">
        <w:rPr>
          <w:rFonts w:ascii="Arial" w:hAnsi="Arial" w:cs="Arial"/>
          <w:b/>
          <w:color w:val="000000" w:themeColor="text1"/>
          <w:sz w:val="28"/>
          <w:szCs w:val="28"/>
        </w:rPr>
        <w:t>. Health care service utilization</w:t>
      </w:r>
    </w:p>
    <w:tbl>
      <w:tblPr>
        <w:tblStyle w:val="TableGrid"/>
        <w:tblW w:w="9360" w:type="dxa"/>
        <w:tblInd w:w="-72" w:type="dxa"/>
        <w:tblLook w:val="04A0" w:firstRow="1" w:lastRow="0" w:firstColumn="1" w:lastColumn="0" w:noHBand="0" w:noVBand="1"/>
      </w:tblPr>
      <w:tblGrid>
        <w:gridCol w:w="720"/>
        <w:gridCol w:w="5226"/>
        <w:gridCol w:w="2785"/>
        <w:gridCol w:w="629"/>
      </w:tblGrid>
      <w:tr w:rsidR="00087EC9" w:rsidRPr="003E339D" w:rsidTr="007B7ACE">
        <w:tc>
          <w:tcPr>
            <w:tcW w:w="720" w:type="dxa"/>
          </w:tcPr>
          <w:p w:rsidR="00087EC9" w:rsidRPr="003E339D" w:rsidRDefault="00087EC9" w:rsidP="00AD2392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="00AD2392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5226" w:type="dxa"/>
          </w:tcPr>
          <w:p w:rsidR="00087EC9" w:rsidRPr="003E339D" w:rsidRDefault="00087EC9" w:rsidP="007B7ACE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E339D">
              <w:rPr>
                <w:rFonts w:ascii="Arial" w:hAnsi="Arial" w:cs="Arial"/>
                <w:color w:val="000000" w:themeColor="text1"/>
                <w:sz w:val="24"/>
                <w:szCs w:val="24"/>
              </w:rPr>
              <w:t>How long does it take from your home to the nearby health facility on foot?</w:t>
            </w:r>
          </w:p>
        </w:tc>
        <w:tc>
          <w:tcPr>
            <w:tcW w:w="2785" w:type="dxa"/>
          </w:tcPr>
          <w:p w:rsidR="00087EC9" w:rsidRPr="003E339D" w:rsidRDefault="00087EC9" w:rsidP="007B7ACE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E339D">
              <w:rPr>
                <w:rFonts w:ascii="Arial" w:hAnsi="Arial" w:cs="Arial"/>
                <w:color w:val="000000" w:themeColor="text1"/>
                <w:sz w:val="24"/>
                <w:szCs w:val="24"/>
              </w:rPr>
              <w:t>1.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___</w:t>
            </w:r>
            <w:r w:rsidRPr="003E339D">
              <w:rPr>
                <w:rFonts w:ascii="Arial" w:hAnsi="Arial" w:cs="Arial"/>
                <w:color w:val="000000" w:themeColor="text1"/>
                <w:sz w:val="24"/>
                <w:szCs w:val="24"/>
              </w:rPr>
              <w:t>minuet/hour                   2. I don’t know</w:t>
            </w:r>
          </w:p>
        </w:tc>
        <w:tc>
          <w:tcPr>
            <w:tcW w:w="629" w:type="dxa"/>
          </w:tcPr>
          <w:p w:rsidR="00087EC9" w:rsidRPr="003E339D" w:rsidRDefault="00087EC9" w:rsidP="007B7ACE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87EC9" w:rsidRPr="003E339D" w:rsidTr="007B7ACE">
        <w:tc>
          <w:tcPr>
            <w:tcW w:w="720" w:type="dxa"/>
          </w:tcPr>
          <w:p w:rsidR="00087EC9" w:rsidRPr="003E339D" w:rsidRDefault="00087EC9" w:rsidP="00AD2392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="00AD2392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5226" w:type="dxa"/>
          </w:tcPr>
          <w:p w:rsidR="00087EC9" w:rsidRPr="003E339D" w:rsidRDefault="00087EC9" w:rsidP="007B7ACE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E339D">
              <w:rPr>
                <w:rFonts w:ascii="Arial" w:hAnsi="Arial" w:cs="Arial"/>
                <w:sz w:val="24"/>
                <w:szCs w:val="24"/>
              </w:rPr>
              <w:t>Where did you have ANC during your last pregnancy?</w:t>
            </w:r>
          </w:p>
        </w:tc>
        <w:tc>
          <w:tcPr>
            <w:tcW w:w="2785" w:type="dxa"/>
          </w:tcPr>
          <w:p w:rsidR="00087EC9" w:rsidRPr="003E339D" w:rsidRDefault="00087EC9" w:rsidP="007B7AC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3E339D">
              <w:rPr>
                <w:rFonts w:ascii="Arial" w:hAnsi="Arial" w:cs="Arial"/>
                <w:sz w:val="24"/>
                <w:szCs w:val="24"/>
              </w:rPr>
              <w:t>1.</w:t>
            </w:r>
            <w:r>
              <w:rPr>
                <w:rFonts w:ascii="Arial" w:hAnsi="Arial" w:cs="Arial"/>
                <w:sz w:val="24"/>
                <w:szCs w:val="24"/>
              </w:rPr>
              <w:t>I</w:t>
            </w:r>
            <w:proofErr w:type="gramEnd"/>
            <w:r>
              <w:rPr>
                <w:rFonts w:ascii="Arial" w:hAnsi="Arial" w:cs="Arial"/>
                <w:sz w:val="24"/>
                <w:szCs w:val="24"/>
              </w:rPr>
              <w:t xml:space="preserve"> hadn’t </w:t>
            </w:r>
            <w:r w:rsidRPr="003E339D">
              <w:rPr>
                <w:rFonts w:ascii="Arial" w:hAnsi="Arial" w:cs="Arial"/>
                <w:sz w:val="24"/>
                <w:szCs w:val="24"/>
              </w:rPr>
              <w:t>ANC                               2. public hospital</w:t>
            </w:r>
          </w:p>
          <w:p w:rsidR="00087EC9" w:rsidRPr="003E339D" w:rsidRDefault="00087EC9" w:rsidP="007B7AC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3E339D">
              <w:rPr>
                <w:rFonts w:ascii="Arial" w:hAnsi="Arial" w:cs="Arial"/>
                <w:sz w:val="24"/>
                <w:szCs w:val="24"/>
              </w:rPr>
              <w:t>3. Private hospital                          4. private health center</w:t>
            </w:r>
          </w:p>
          <w:p w:rsidR="00087EC9" w:rsidRPr="003E339D" w:rsidRDefault="00087EC9" w:rsidP="007B7AC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3E339D">
              <w:rPr>
                <w:rFonts w:ascii="Arial" w:hAnsi="Arial" w:cs="Arial"/>
                <w:sz w:val="24"/>
                <w:szCs w:val="24"/>
              </w:rPr>
              <w:t>5. Public clinic                                 6. private clinic</w:t>
            </w:r>
          </w:p>
          <w:p w:rsidR="00087EC9" w:rsidRPr="003E339D" w:rsidRDefault="00087EC9" w:rsidP="007B7AC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3E339D">
              <w:rPr>
                <w:rFonts w:ascii="Arial" w:hAnsi="Arial" w:cs="Arial"/>
                <w:sz w:val="24"/>
                <w:szCs w:val="24"/>
              </w:rPr>
              <w:t>7. health post                                 8.NGos health center</w:t>
            </w:r>
          </w:p>
        </w:tc>
        <w:tc>
          <w:tcPr>
            <w:tcW w:w="629" w:type="dxa"/>
          </w:tcPr>
          <w:p w:rsidR="00087EC9" w:rsidRPr="003E339D" w:rsidRDefault="00087EC9" w:rsidP="007B7ACE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87EC9" w:rsidRPr="003E339D" w:rsidTr="007B7ACE">
        <w:tc>
          <w:tcPr>
            <w:tcW w:w="720" w:type="dxa"/>
          </w:tcPr>
          <w:p w:rsidR="00087EC9" w:rsidRPr="003E339D" w:rsidRDefault="00AD2392" w:rsidP="007B7ACE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5226" w:type="dxa"/>
          </w:tcPr>
          <w:p w:rsidR="00087EC9" w:rsidRPr="006E50C0" w:rsidRDefault="00087EC9" w:rsidP="007B7A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339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Did you take anemia preventive drug (iron foliate tablet) during you last pregnancy?    </w:t>
            </w:r>
          </w:p>
        </w:tc>
        <w:tc>
          <w:tcPr>
            <w:tcW w:w="2785" w:type="dxa"/>
          </w:tcPr>
          <w:p w:rsidR="00087EC9" w:rsidRPr="003E339D" w:rsidRDefault="00087EC9" w:rsidP="007B7A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  <w:r w:rsidRPr="003E339D">
              <w:rPr>
                <w:rFonts w:ascii="Arial" w:hAnsi="Arial" w:cs="Arial"/>
                <w:color w:val="000000" w:themeColor="text1"/>
                <w:sz w:val="24"/>
                <w:szCs w:val="24"/>
              </w:rPr>
              <w:t>. yes</w:t>
            </w:r>
          </w:p>
          <w:p w:rsidR="00087EC9" w:rsidRPr="003E339D" w:rsidRDefault="00087EC9" w:rsidP="007B7A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E339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  <w:r w:rsidRPr="003E339D">
              <w:rPr>
                <w:rFonts w:ascii="Arial" w:hAnsi="Arial" w:cs="Arial"/>
                <w:color w:val="000000" w:themeColor="text1"/>
                <w:sz w:val="24"/>
                <w:szCs w:val="24"/>
              </w:rPr>
              <w:t>. no</w:t>
            </w:r>
          </w:p>
        </w:tc>
        <w:tc>
          <w:tcPr>
            <w:tcW w:w="629" w:type="dxa"/>
          </w:tcPr>
          <w:p w:rsidR="00087EC9" w:rsidRPr="003E339D" w:rsidRDefault="00087EC9" w:rsidP="007B7ACE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87EC9" w:rsidRPr="003E339D" w:rsidTr="007B7ACE">
        <w:tc>
          <w:tcPr>
            <w:tcW w:w="720" w:type="dxa"/>
          </w:tcPr>
          <w:p w:rsidR="00087EC9" w:rsidRPr="003E339D" w:rsidRDefault="00AD2392" w:rsidP="007B7ACE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1</w:t>
            </w:r>
          </w:p>
        </w:tc>
        <w:tc>
          <w:tcPr>
            <w:tcW w:w="5226" w:type="dxa"/>
          </w:tcPr>
          <w:p w:rsidR="00087EC9" w:rsidRPr="003E339D" w:rsidRDefault="00087EC9" w:rsidP="007B7A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E339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Did you take de worming drugs during your last pregnancy?</w:t>
            </w:r>
            <w:r w:rsidRPr="003E339D">
              <w:rPr>
                <w:rFonts w:ascii="Arial" w:hAnsi="Arial" w:cs="Arial"/>
                <w:bCs/>
                <w:sz w:val="24"/>
                <w:szCs w:val="24"/>
              </w:rPr>
              <w:t xml:space="preserve">        </w:t>
            </w:r>
          </w:p>
        </w:tc>
        <w:tc>
          <w:tcPr>
            <w:tcW w:w="2785" w:type="dxa"/>
          </w:tcPr>
          <w:p w:rsidR="00087EC9" w:rsidRPr="003E339D" w:rsidRDefault="00087EC9" w:rsidP="007B7A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1</w:t>
            </w:r>
            <w:r w:rsidRPr="003E339D">
              <w:rPr>
                <w:rFonts w:ascii="Arial" w:hAnsi="Arial" w:cs="Arial"/>
                <w:bCs/>
                <w:sz w:val="24"/>
                <w:szCs w:val="24"/>
              </w:rPr>
              <w:t>. yes</w:t>
            </w:r>
          </w:p>
          <w:p w:rsidR="00087EC9" w:rsidRPr="003E339D" w:rsidRDefault="00087EC9" w:rsidP="007B7A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E339D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bCs/>
                <w:sz w:val="24"/>
                <w:szCs w:val="24"/>
              </w:rPr>
              <w:t>2</w:t>
            </w:r>
            <w:r w:rsidRPr="003E339D">
              <w:rPr>
                <w:rFonts w:ascii="Arial" w:hAnsi="Arial" w:cs="Arial"/>
                <w:bCs/>
                <w:sz w:val="24"/>
                <w:szCs w:val="24"/>
              </w:rPr>
              <w:t>. no</w:t>
            </w:r>
          </w:p>
        </w:tc>
        <w:tc>
          <w:tcPr>
            <w:tcW w:w="629" w:type="dxa"/>
          </w:tcPr>
          <w:p w:rsidR="00087EC9" w:rsidRPr="003E339D" w:rsidRDefault="00087EC9" w:rsidP="007B7ACE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87EC9" w:rsidRPr="003E339D" w:rsidTr="007B7ACE">
        <w:tc>
          <w:tcPr>
            <w:tcW w:w="720" w:type="dxa"/>
          </w:tcPr>
          <w:p w:rsidR="00087EC9" w:rsidRPr="003E339D" w:rsidRDefault="00087EC9" w:rsidP="00AD2392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  <w:r w:rsidR="00AD2392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5226" w:type="dxa"/>
          </w:tcPr>
          <w:p w:rsidR="00087EC9" w:rsidRPr="003E339D" w:rsidRDefault="00087EC9" w:rsidP="007B7A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3E339D">
              <w:rPr>
                <w:rFonts w:ascii="Arial" w:hAnsi="Arial" w:cs="Arial"/>
                <w:bCs/>
                <w:sz w:val="24"/>
                <w:szCs w:val="24"/>
              </w:rPr>
              <w:t>Where did you delivered your last child? (if in health facility mention its name)</w:t>
            </w:r>
          </w:p>
          <w:p w:rsidR="00087EC9" w:rsidRPr="003E339D" w:rsidRDefault="00087EC9" w:rsidP="007B7ACE">
            <w:pPr>
              <w:autoSpaceDE w:val="0"/>
              <w:autoSpaceDN w:val="0"/>
              <w:adjustRightInd w:val="0"/>
              <w:spacing w:line="360" w:lineRule="auto"/>
              <w:ind w:left="72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85" w:type="dxa"/>
          </w:tcPr>
          <w:p w:rsidR="00087EC9" w:rsidRPr="003E339D" w:rsidRDefault="00087EC9" w:rsidP="007B7AC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3E339D">
              <w:rPr>
                <w:rFonts w:ascii="Arial" w:hAnsi="Arial" w:cs="Arial"/>
                <w:bCs/>
                <w:sz w:val="24"/>
                <w:szCs w:val="24"/>
              </w:rPr>
              <w:t xml:space="preserve">1. My home                                           2. My mother home                     3. Public hospital                                4. public clinic/health </w:t>
            </w:r>
            <w:r w:rsidRPr="003E339D">
              <w:rPr>
                <w:rFonts w:ascii="Arial" w:hAnsi="Arial" w:cs="Arial"/>
                <w:bCs/>
                <w:sz w:val="24"/>
                <w:szCs w:val="24"/>
              </w:rPr>
              <w:lastRenderedPageBreak/>
              <w:t>center</w:t>
            </w:r>
          </w:p>
          <w:p w:rsidR="00087EC9" w:rsidRPr="003E339D" w:rsidRDefault="00087EC9" w:rsidP="007B7AC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3E339D">
              <w:rPr>
                <w:rFonts w:ascii="Arial" w:hAnsi="Arial" w:cs="Arial"/>
                <w:bCs/>
                <w:sz w:val="24"/>
                <w:szCs w:val="24"/>
              </w:rPr>
              <w:t xml:space="preserve"> 5. Private hospital                                6. private clinic</w:t>
            </w:r>
          </w:p>
        </w:tc>
        <w:tc>
          <w:tcPr>
            <w:tcW w:w="629" w:type="dxa"/>
          </w:tcPr>
          <w:p w:rsidR="00087EC9" w:rsidRPr="003E339D" w:rsidRDefault="00087EC9" w:rsidP="007B7ACE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87EC9" w:rsidRPr="003E339D" w:rsidTr="007B7ACE">
        <w:trPr>
          <w:trHeight w:val="1133"/>
        </w:trPr>
        <w:tc>
          <w:tcPr>
            <w:tcW w:w="720" w:type="dxa"/>
          </w:tcPr>
          <w:p w:rsidR="00087EC9" w:rsidRDefault="00087EC9" w:rsidP="007B7ACE">
            <w:pPr>
              <w:tabs>
                <w:tab w:val="left" w:pos="2079"/>
              </w:tabs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3</w:t>
            </w:r>
            <w:r w:rsidR="00AD2392">
              <w:rPr>
                <w:rFonts w:ascii="Arial" w:hAnsi="Arial" w:cs="Arial"/>
                <w:sz w:val="24"/>
                <w:szCs w:val="24"/>
              </w:rPr>
              <w:t>3</w:t>
            </w:r>
          </w:p>
          <w:p w:rsidR="00087EC9" w:rsidRPr="003E339D" w:rsidRDefault="00087EC9" w:rsidP="007B7ACE">
            <w:pPr>
              <w:tabs>
                <w:tab w:val="left" w:pos="2079"/>
              </w:tabs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226" w:type="dxa"/>
          </w:tcPr>
          <w:p w:rsidR="00087EC9" w:rsidRPr="00E2177E" w:rsidRDefault="00087EC9" w:rsidP="007B7A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3E339D">
              <w:rPr>
                <w:rFonts w:ascii="Arial" w:hAnsi="Arial" w:cs="Arial"/>
                <w:bCs/>
                <w:sz w:val="24"/>
                <w:szCs w:val="24"/>
              </w:rPr>
              <w:t xml:space="preserve"> Did you have visual problem at night during your last pregnancy?      </w:t>
            </w:r>
          </w:p>
          <w:p w:rsidR="00087EC9" w:rsidRPr="003E339D" w:rsidRDefault="00087EC9" w:rsidP="007B7A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85" w:type="dxa"/>
          </w:tcPr>
          <w:p w:rsidR="00087EC9" w:rsidRPr="003E339D" w:rsidRDefault="00087EC9" w:rsidP="007B7AC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3E339D">
              <w:rPr>
                <w:rFonts w:ascii="Arial" w:hAnsi="Arial" w:cs="Arial"/>
                <w:bCs/>
                <w:sz w:val="24"/>
                <w:szCs w:val="24"/>
              </w:rPr>
              <w:t>1. yes</w:t>
            </w:r>
          </w:p>
          <w:p w:rsidR="00087EC9" w:rsidRPr="003E339D" w:rsidRDefault="00087EC9" w:rsidP="007B7AC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3E339D">
              <w:rPr>
                <w:rFonts w:ascii="Arial" w:hAnsi="Arial" w:cs="Arial"/>
                <w:bCs/>
                <w:sz w:val="24"/>
                <w:szCs w:val="24"/>
              </w:rPr>
              <w:t xml:space="preserve">2. no </w:t>
            </w:r>
          </w:p>
          <w:p w:rsidR="00087EC9" w:rsidRPr="003E339D" w:rsidRDefault="00087EC9" w:rsidP="007B7ACE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3E339D">
              <w:rPr>
                <w:rFonts w:ascii="Arial" w:hAnsi="Arial" w:cs="Arial"/>
                <w:bCs/>
                <w:sz w:val="24"/>
                <w:szCs w:val="24"/>
              </w:rPr>
              <w:t>3.not known</w:t>
            </w:r>
          </w:p>
        </w:tc>
        <w:tc>
          <w:tcPr>
            <w:tcW w:w="629" w:type="dxa"/>
          </w:tcPr>
          <w:p w:rsidR="00087EC9" w:rsidRPr="003E339D" w:rsidRDefault="00087EC9" w:rsidP="007B7ACE">
            <w:pPr>
              <w:tabs>
                <w:tab w:val="left" w:pos="2079"/>
              </w:tabs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87EC9" w:rsidRPr="003E339D" w:rsidTr="007B7ACE">
        <w:tc>
          <w:tcPr>
            <w:tcW w:w="720" w:type="dxa"/>
          </w:tcPr>
          <w:p w:rsidR="00087EC9" w:rsidRPr="003E339D" w:rsidRDefault="00087EC9" w:rsidP="00AD2392">
            <w:pPr>
              <w:tabs>
                <w:tab w:val="left" w:pos="2079"/>
              </w:tabs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  <w:r w:rsidR="00AD2392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5226" w:type="dxa"/>
          </w:tcPr>
          <w:p w:rsidR="00087EC9" w:rsidRPr="003E339D" w:rsidRDefault="00087EC9" w:rsidP="007B7AC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339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Did you take the baby to health facility when he had diarrhea?                          </w:t>
            </w:r>
          </w:p>
        </w:tc>
        <w:tc>
          <w:tcPr>
            <w:tcW w:w="2785" w:type="dxa"/>
          </w:tcPr>
          <w:p w:rsidR="00087EC9" w:rsidRPr="003E339D" w:rsidRDefault="00087EC9" w:rsidP="007B7ACE">
            <w:pPr>
              <w:tabs>
                <w:tab w:val="left" w:pos="2079"/>
              </w:tabs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339D">
              <w:rPr>
                <w:rFonts w:ascii="Arial" w:hAnsi="Arial" w:cs="Arial"/>
                <w:color w:val="000000" w:themeColor="text1"/>
                <w:sz w:val="24"/>
                <w:szCs w:val="24"/>
              </w:rPr>
              <w:t>1. yes</w:t>
            </w:r>
          </w:p>
          <w:p w:rsidR="00087EC9" w:rsidRPr="003E339D" w:rsidRDefault="00087EC9" w:rsidP="007B7ACE">
            <w:pPr>
              <w:tabs>
                <w:tab w:val="left" w:pos="2079"/>
              </w:tabs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3E339D">
              <w:rPr>
                <w:rFonts w:ascii="Arial" w:hAnsi="Arial" w:cs="Arial"/>
                <w:color w:val="000000" w:themeColor="text1"/>
                <w:sz w:val="24"/>
                <w:szCs w:val="24"/>
              </w:rPr>
              <w:t>2. no</w:t>
            </w:r>
          </w:p>
        </w:tc>
        <w:tc>
          <w:tcPr>
            <w:tcW w:w="629" w:type="dxa"/>
          </w:tcPr>
          <w:p w:rsidR="00087EC9" w:rsidRPr="003E339D" w:rsidRDefault="00087EC9" w:rsidP="007B7ACE">
            <w:pPr>
              <w:tabs>
                <w:tab w:val="left" w:pos="2079"/>
              </w:tabs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87EC9" w:rsidRPr="003E339D" w:rsidTr="007B7ACE">
        <w:tc>
          <w:tcPr>
            <w:tcW w:w="720" w:type="dxa"/>
          </w:tcPr>
          <w:p w:rsidR="00087EC9" w:rsidRPr="003E339D" w:rsidRDefault="00087EC9" w:rsidP="00AD2392">
            <w:pPr>
              <w:tabs>
                <w:tab w:val="left" w:pos="2079"/>
              </w:tabs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  <w:r w:rsidR="00AD2392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5226" w:type="dxa"/>
          </w:tcPr>
          <w:p w:rsidR="00087EC9" w:rsidRPr="003E339D" w:rsidRDefault="00087EC9" w:rsidP="007B7ACE">
            <w:pPr>
              <w:tabs>
                <w:tab w:val="left" w:pos="2079"/>
              </w:tabs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E339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The amount of food the baby was taking when he had diarrhea None      </w:t>
            </w:r>
          </w:p>
        </w:tc>
        <w:tc>
          <w:tcPr>
            <w:tcW w:w="2785" w:type="dxa"/>
          </w:tcPr>
          <w:p w:rsidR="00087EC9" w:rsidRPr="003E339D" w:rsidRDefault="00087EC9" w:rsidP="007B7AC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339D">
              <w:rPr>
                <w:rFonts w:ascii="Arial" w:hAnsi="Arial" w:cs="Arial"/>
                <w:color w:val="000000" w:themeColor="text1"/>
                <w:sz w:val="24"/>
                <w:szCs w:val="24"/>
              </w:rPr>
              <w:t>1.Less that</w:t>
            </w:r>
          </w:p>
          <w:p w:rsidR="00087EC9" w:rsidRPr="003E339D" w:rsidRDefault="00087EC9" w:rsidP="007B7AC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339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2.the same </w:t>
            </w:r>
          </w:p>
          <w:p w:rsidR="00087EC9" w:rsidRPr="003E339D" w:rsidRDefault="00087EC9" w:rsidP="007B7ACE">
            <w:pPr>
              <w:tabs>
                <w:tab w:val="left" w:pos="2079"/>
              </w:tabs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339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3.More than before          4.very small </w:t>
            </w:r>
          </w:p>
          <w:p w:rsidR="00087EC9" w:rsidRPr="003E339D" w:rsidRDefault="00087EC9" w:rsidP="007B7ACE">
            <w:pPr>
              <w:tabs>
                <w:tab w:val="left" w:pos="2079"/>
              </w:tabs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3E339D">
              <w:rPr>
                <w:rFonts w:ascii="Arial" w:hAnsi="Arial" w:cs="Arial"/>
                <w:color w:val="000000" w:themeColor="text1"/>
                <w:sz w:val="24"/>
                <w:szCs w:val="24"/>
              </w:rPr>
              <w:t>5.not known</w:t>
            </w:r>
          </w:p>
        </w:tc>
        <w:tc>
          <w:tcPr>
            <w:tcW w:w="629" w:type="dxa"/>
          </w:tcPr>
          <w:p w:rsidR="00087EC9" w:rsidRPr="003E339D" w:rsidRDefault="00087EC9" w:rsidP="007B7ACE">
            <w:pPr>
              <w:tabs>
                <w:tab w:val="left" w:pos="2079"/>
              </w:tabs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87EC9" w:rsidRPr="003E339D" w:rsidTr="007B7ACE">
        <w:tc>
          <w:tcPr>
            <w:tcW w:w="720" w:type="dxa"/>
          </w:tcPr>
          <w:p w:rsidR="00087EC9" w:rsidRPr="003E339D" w:rsidRDefault="00087EC9" w:rsidP="00AD2392">
            <w:pPr>
              <w:tabs>
                <w:tab w:val="left" w:pos="2079"/>
              </w:tabs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  <w:r w:rsidR="00AD2392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5226" w:type="dxa"/>
          </w:tcPr>
          <w:p w:rsidR="00087EC9" w:rsidRPr="00E2177E" w:rsidRDefault="00087EC9" w:rsidP="007B7AC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339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Did you take the baby to health facility when he had febrile illness?      </w:t>
            </w:r>
          </w:p>
        </w:tc>
        <w:tc>
          <w:tcPr>
            <w:tcW w:w="2785" w:type="dxa"/>
          </w:tcPr>
          <w:p w:rsidR="00087EC9" w:rsidRPr="003E339D" w:rsidRDefault="00087EC9" w:rsidP="007B7AC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339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1. yes </w:t>
            </w:r>
          </w:p>
          <w:p w:rsidR="00087EC9" w:rsidRPr="003E339D" w:rsidRDefault="00087EC9" w:rsidP="007B7AC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339D">
              <w:rPr>
                <w:rFonts w:ascii="Arial" w:hAnsi="Arial" w:cs="Arial"/>
                <w:color w:val="000000" w:themeColor="text1"/>
                <w:sz w:val="24"/>
                <w:szCs w:val="24"/>
              </w:rPr>
              <w:t>2. no</w:t>
            </w:r>
          </w:p>
          <w:p w:rsidR="00087EC9" w:rsidRPr="003E339D" w:rsidRDefault="00087EC9" w:rsidP="007B7AC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339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3. I don’t know </w:t>
            </w:r>
          </w:p>
        </w:tc>
        <w:tc>
          <w:tcPr>
            <w:tcW w:w="629" w:type="dxa"/>
          </w:tcPr>
          <w:p w:rsidR="00087EC9" w:rsidRPr="003E339D" w:rsidRDefault="00087EC9" w:rsidP="007B7ACE">
            <w:pPr>
              <w:tabs>
                <w:tab w:val="left" w:pos="2079"/>
              </w:tabs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87EC9" w:rsidRPr="003E339D" w:rsidTr="007B7ACE">
        <w:tc>
          <w:tcPr>
            <w:tcW w:w="720" w:type="dxa"/>
          </w:tcPr>
          <w:p w:rsidR="00087EC9" w:rsidRPr="003E339D" w:rsidRDefault="00087EC9" w:rsidP="00AD2392">
            <w:pPr>
              <w:tabs>
                <w:tab w:val="left" w:pos="2079"/>
              </w:tabs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  <w:r w:rsidR="00AD2392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5226" w:type="dxa"/>
          </w:tcPr>
          <w:p w:rsidR="00087EC9" w:rsidRPr="003E339D" w:rsidRDefault="00087EC9" w:rsidP="007B7ACE">
            <w:pPr>
              <w:tabs>
                <w:tab w:val="left" w:pos="2079"/>
              </w:tabs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E339D">
              <w:rPr>
                <w:rFonts w:ascii="Arial" w:hAnsi="Arial" w:cs="Arial"/>
                <w:color w:val="000000" w:themeColor="text1"/>
                <w:sz w:val="24"/>
                <w:szCs w:val="24"/>
              </w:rPr>
              <w:t>Did the baby take treatment from health facilities to malaria or other febrile illness</w:t>
            </w:r>
          </w:p>
        </w:tc>
        <w:tc>
          <w:tcPr>
            <w:tcW w:w="2785" w:type="dxa"/>
          </w:tcPr>
          <w:p w:rsidR="00087EC9" w:rsidRPr="003E339D" w:rsidRDefault="00087EC9" w:rsidP="007B7ACE">
            <w:pPr>
              <w:tabs>
                <w:tab w:val="left" w:pos="2079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339D">
              <w:rPr>
                <w:rFonts w:ascii="Arial" w:hAnsi="Arial" w:cs="Arial"/>
                <w:color w:val="000000" w:themeColor="text1"/>
                <w:sz w:val="24"/>
                <w:szCs w:val="24"/>
              </w:rPr>
              <w:t>1.yes</w:t>
            </w:r>
          </w:p>
          <w:p w:rsidR="00087EC9" w:rsidRPr="003E339D" w:rsidRDefault="00087EC9" w:rsidP="007B7ACE">
            <w:pPr>
              <w:tabs>
                <w:tab w:val="left" w:pos="2079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339D">
              <w:rPr>
                <w:rFonts w:ascii="Arial" w:hAnsi="Arial" w:cs="Arial"/>
                <w:color w:val="000000" w:themeColor="text1"/>
                <w:sz w:val="24"/>
                <w:szCs w:val="24"/>
              </w:rPr>
              <w:t>2.no</w:t>
            </w:r>
          </w:p>
          <w:p w:rsidR="00087EC9" w:rsidRPr="003E339D" w:rsidRDefault="00087EC9" w:rsidP="007B7ACE">
            <w:pPr>
              <w:tabs>
                <w:tab w:val="left" w:pos="2079"/>
              </w:tabs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E339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3.I don’t know  </w:t>
            </w:r>
          </w:p>
        </w:tc>
        <w:tc>
          <w:tcPr>
            <w:tcW w:w="629" w:type="dxa"/>
          </w:tcPr>
          <w:p w:rsidR="00087EC9" w:rsidRPr="003E339D" w:rsidRDefault="00087EC9" w:rsidP="007B7ACE">
            <w:pPr>
              <w:tabs>
                <w:tab w:val="left" w:pos="2079"/>
              </w:tabs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87EC9" w:rsidRPr="003E339D" w:rsidTr="007B7ACE">
        <w:tc>
          <w:tcPr>
            <w:tcW w:w="720" w:type="dxa"/>
          </w:tcPr>
          <w:p w:rsidR="00087EC9" w:rsidRPr="003E339D" w:rsidRDefault="00087EC9" w:rsidP="00AD2392">
            <w:pPr>
              <w:tabs>
                <w:tab w:val="left" w:pos="2079"/>
              </w:tabs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  <w:r w:rsidR="00AD2392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5226" w:type="dxa"/>
          </w:tcPr>
          <w:p w:rsidR="00087EC9" w:rsidRPr="003E339D" w:rsidRDefault="00087EC9" w:rsidP="007B7ACE">
            <w:pPr>
              <w:tabs>
                <w:tab w:val="left" w:pos="2079"/>
              </w:tabs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E339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Did the baby take treatment outside of health facilities to malaria or other febrile illness?            </w:t>
            </w:r>
          </w:p>
        </w:tc>
        <w:tc>
          <w:tcPr>
            <w:tcW w:w="2785" w:type="dxa"/>
          </w:tcPr>
          <w:p w:rsidR="00087EC9" w:rsidRPr="003E339D" w:rsidRDefault="00087EC9" w:rsidP="007B7ACE">
            <w:pPr>
              <w:tabs>
                <w:tab w:val="left" w:pos="2079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339D">
              <w:rPr>
                <w:rFonts w:ascii="Arial" w:hAnsi="Arial" w:cs="Arial"/>
                <w:color w:val="000000" w:themeColor="text1"/>
                <w:sz w:val="24"/>
                <w:szCs w:val="24"/>
              </w:rPr>
              <w:t>1.yes</w:t>
            </w:r>
          </w:p>
          <w:p w:rsidR="00087EC9" w:rsidRPr="003E339D" w:rsidRDefault="00087EC9" w:rsidP="007B7ACE">
            <w:pPr>
              <w:tabs>
                <w:tab w:val="left" w:pos="2079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339D">
              <w:rPr>
                <w:rFonts w:ascii="Arial" w:hAnsi="Arial" w:cs="Arial"/>
                <w:color w:val="000000" w:themeColor="text1"/>
                <w:sz w:val="24"/>
                <w:szCs w:val="24"/>
              </w:rPr>
              <w:t>2.no</w:t>
            </w:r>
          </w:p>
          <w:p w:rsidR="00087EC9" w:rsidRPr="003E339D" w:rsidRDefault="00087EC9" w:rsidP="007B7ACE">
            <w:pPr>
              <w:tabs>
                <w:tab w:val="left" w:pos="2079"/>
              </w:tabs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E339D">
              <w:rPr>
                <w:rFonts w:ascii="Arial" w:hAnsi="Arial" w:cs="Arial"/>
                <w:color w:val="000000" w:themeColor="text1"/>
                <w:sz w:val="24"/>
                <w:szCs w:val="24"/>
              </w:rPr>
              <w:t>3. I don’t know</w:t>
            </w:r>
          </w:p>
        </w:tc>
        <w:tc>
          <w:tcPr>
            <w:tcW w:w="629" w:type="dxa"/>
          </w:tcPr>
          <w:p w:rsidR="00087EC9" w:rsidRPr="003E339D" w:rsidRDefault="00087EC9" w:rsidP="007B7ACE">
            <w:pPr>
              <w:tabs>
                <w:tab w:val="left" w:pos="2079"/>
              </w:tabs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87EC9" w:rsidRPr="003E339D" w:rsidTr="007B7ACE">
        <w:tc>
          <w:tcPr>
            <w:tcW w:w="720" w:type="dxa"/>
          </w:tcPr>
          <w:p w:rsidR="00087EC9" w:rsidRPr="003E339D" w:rsidRDefault="00087EC9" w:rsidP="00AD2392">
            <w:pPr>
              <w:tabs>
                <w:tab w:val="left" w:pos="2079"/>
              </w:tabs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  <w:r w:rsidR="00AD2392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5226" w:type="dxa"/>
          </w:tcPr>
          <w:p w:rsidR="00087EC9" w:rsidRPr="003E339D" w:rsidRDefault="00087EC9" w:rsidP="007B7AC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339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Is the baby vaccinated?</w:t>
            </w:r>
          </w:p>
          <w:p w:rsidR="00087EC9" w:rsidRPr="003E339D" w:rsidRDefault="00087EC9" w:rsidP="007B7ACE">
            <w:pPr>
              <w:tabs>
                <w:tab w:val="left" w:pos="2079"/>
              </w:tabs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85" w:type="dxa"/>
          </w:tcPr>
          <w:p w:rsidR="00087EC9" w:rsidRPr="003E339D" w:rsidRDefault="00087EC9" w:rsidP="007B7AC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339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1. yes                          </w:t>
            </w:r>
          </w:p>
          <w:p w:rsidR="00087EC9" w:rsidRPr="003E339D" w:rsidRDefault="00087EC9" w:rsidP="007B7ACE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E339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2. no </w:t>
            </w:r>
          </w:p>
        </w:tc>
        <w:tc>
          <w:tcPr>
            <w:tcW w:w="629" w:type="dxa"/>
          </w:tcPr>
          <w:p w:rsidR="00087EC9" w:rsidRPr="003E339D" w:rsidRDefault="00087EC9" w:rsidP="007B7ACE">
            <w:pPr>
              <w:tabs>
                <w:tab w:val="left" w:pos="2079"/>
              </w:tabs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87EC9" w:rsidRPr="003E339D" w:rsidTr="007B7ACE">
        <w:tc>
          <w:tcPr>
            <w:tcW w:w="720" w:type="dxa"/>
          </w:tcPr>
          <w:p w:rsidR="00087EC9" w:rsidRPr="003E339D" w:rsidRDefault="00AD2392" w:rsidP="007B7ACE">
            <w:pPr>
              <w:tabs>
                <w:tab w:val="left" w:pos="2079"/>
              </w:tabs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0</w:t>
            </w:r>
          </w:p>
        </w:tc>
        <w:tc>
          <w:tcPr>
            <w:tcW w:w="5226" w:type="dxa"/>
          </w:tcPr>
          <w:p w:rsidR="00087EC9" w:rsidRPr="003E339D" w:rsidRDefault="00087EC9" w:rsidP="007B7AC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339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Is the baby vaccinated on its fore leg?            </w:t>
            </w:r>
          </w:p>
          <w:p w:rsidR="00087EC9" w:rsidRPr="003E339D" w:rsidRDefault="00087EC9" w:rsidP="007B7ACE">
            <w:pPr>
              <w:tabs>
                <w:tab w:val="left" w:pos="2079"/>
              </w:tabs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85" w:type="dxa"/>
          </w:tcPr>
          <w:p w:rsidR="00087EC9" w:rsidRPr="003E339D" w:rsidRDefault="00087EC9" w:rsidP="007B7ACE">
            <w:pPr>
              <w:tabs>
                <w:tab w:val="left" w:pos="2079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339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1. yes                          </w:t>
            </w:r>
          </w:p>
          <w:p w:rsidR="00087EC9" w:rsidRPr="003E339D" w:rsidRDefault="00087EC9" w:rsidP="007B7ACE">
            <w:pPr>
              <w:tabs>
                <w:tab w:val="left" w:pos="2079"/>
              </w:tabs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E339D">
              <w:rPr>
                <w:rFonts w:ascii="Arial" w:hAnsi="Arial" w:cs="Arial"/>
                <w:color w:val="000000" w:themeColor="text1"/>
                <w:sz w:val="24"/>
                <w:szCs w:val="24"/>
              </w:rPr>
              <w:t>2. no</w:t>
            </w:r>
          </w:p>
        </w:tc>
        <w:tc>
          <w:tcPr>
            <w:tcW w:w="629" w:type="dxa"/>
          </w:tcPr>
          <w:p w:rsidR="00087EC9" w:rsidRPr="003E339D" w:rsidRDefault="00087EC9" w:rsidP="007B7ACE">
            <w:pPr>
              <w:tabs>
                <w:tab w:val="left" w:pos="2079"/>
              </w:tabs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87EC9" w:rsidRPr="003E339D" w:rsidTr="007B7ACE">
        <w:tc>
          <w:tcPr>
            <w:tcW w:w="720" w:type="dxa"/>
          </w:tcPr>
          <w:p w:rsidR="00087EC9" w:rsidRPr="003E339D" w:rsidRDefault="00087EC9" w:rsidP="00AD2392">
            <w:pPr>
              <w:tabs>
                <w:tab w:val="left" w:pos="2079"/>
              </w:tabs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  <w:r w:rsidR="00AD2392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226" w:type="dxa"/>
          </w:tcPr>
          <w:p w:rsidR="00087EC9" w:rsidRPr="003E339D" w:rsidRDefault="00087EC9" w:rsidP="007B7ACE">
            <w:pPr>
              <w:tabs>
                <w:tab w:val="left" w:pos="2079"/>
              </w:tabs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E339D">
              <w:rPr>
                <w:rFonts w:ascii="Arial" w:hAnsi="Arial" w:cs="Arial"/>
                <w:color w:val="000000" w:themeColor="text1"/>
                <w:sz w:val="24"/>
                <w:szCs w:val="24"/>
              </w:rPr>
              <w:t>If yes, how many times?</w:t>
            </w:r>
          </w:p>
        </w:tc>
        <w:tc>
          <w:tcPr>
            <w:tcW w:w="2785" w:type="dxa"/>
          </w:tcPr>
          <w:p w:rsidR="00087EC9" w:rsidRPr="003E339D" w:rsidRDefault="00087EC9" w:rsidP="007B7ACE">
            <w:pPr>
              <w:tabs>
                <w:tab w:val="left" w:pos="2079"/>
              </w:tabs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E339D">
              <w:rPr>
                <w:rFonts w:ascii="Arial" w:hAnsi="Arial" w:cs="Arial"/>
                <w:color w:val="000000" w:themeColor="text1"/>
                <w:sz w:val="24"/>
                <w:szCs w:val="24"/>
              </w:rPr>
              <w:t>____</w:t>
            </w:r>
          </w:p>
        </w:tc>
        <w:tc>
          <w:tcPr>
            <w:tcW w:w="629" w:type="dxa"/>
          </w:tcPr>
          <w:p w:rsidR="00087EC9" w:rsidRPr="003E339D" w:rsidRDefault="00087EC9" w:rsidP="007B7ACE">
            <w:pPr>
              <w:tabs>
                <w:tab w:val="left" w:pos="2079"/>
              </w:tabs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87EC9" w:rsidRPr="003E339D" w:rsidTr="007B7ACE">
        <w:tc>
          <w:tcPr>
            <w:tcW w:w="720" w:type="dxa"/>
          </w:tcPr>
          <w:p w:rsidR="00087EC9" w:rsidRPr="003E339D" w:rsidRDefault="00087EC9" w:rsidP="00AD2392">
            <w:pPr>
              <w:tabs>
                <w:tab w:val="left" w:pos="2079"/>
              </w:tabs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  <w:r w:rsidR="00AD2392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5226" w:type="dxa"/>
          </w:tcPr>
          <w:p w:rsidR="00087EC9" w:rsidRPr="003E339D" w:rsidRDefault="00087EC9" w:rsidP="007B7AC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339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Did the baby take vaccine orally?   </w:t>
            </w:r>
          </w:p>
        </w:tc>
        <w:tc>
          <w:tcPr>
            <w:tcW w:w="2785" w:type="dxa"/>
          </w:tcPr>
          <w:p w:rsidR="00087EC9" w:rsidRPr="003E339D" w:rsidRDefault="00087EC9" w:rsidP="007B7ACE">
            <w:pPr>
              <w:tabs>
                <w:tab w:val="left" w:pos="2079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339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1. yes                          </w:t>
            </w:r>
          </w:p>
          <w:p w:rsidR="00087EC9" w:rsidRPr="003E339D" w:rsidRDefault="00087EC9" w:rsidP="007B7ACE">
            <w:pPr>
              <w:tabs>
                <w:tab w:val="left" w:pos="2079"/>
              </w:tabs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E339D">
              <w:rPr>
                <w:rFonts w:ascii="Arial" w:hAnsi="Arial" w:cs="Arial"/>
                <w:color w:val="000000" w:themeColor="text1"/>
                <w:sz w:val="24"/>
                <w:szCs w:val="24"/>
              </w:rPr>
              <w:t>2. no</w:t>
            </w:r>
          </w:p>
        </w:tc>
        <w:tc>
          <w:tcPr>
            <w:tcW w:w="629" w:type="dxa"/>
          </w:tcPr>
          <w:p w:rsidR="00087EC9" w:rsidRPr="003E339D" w:rsidRDefault="00087EC9" w:rsidP="007B7ACE">
            <w:pPr>
              <w:tabs>
                <w:tab w:val="left" w:pos="2079"/>
              </w:tabs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87EC9" w:rsidRPr="003E339D" w:rsidTr="007B7ACE">
        <w:tc>
          <w:tcPr>
            <w:tcW w:w="720" w:type="dxa"/>
          </w:tcPr>
          <w:p w:rsidR="00087EC9" w:rsidRPr="003E339D" w:rsidRDefault="00087EC9" w:rsidP="00AD2392">
            <w:pPr>
              <w:tabs>
                <w:tab w:val="left" w:pos="2079"/>
              </w:tabs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  <w:r w:rsidR="00AD2392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5226" w:type="dxa"/>
          </w:tcPr>
          <w:p w:rsidR="00087EC9" w:rsidRPr="006E50C0" w:rsidRDefault="00087EC9" w:rsidP="007B7ACE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E339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If yes, how many times?          </w:t>
            </w:r>
          </w:p>
        </w:tc>
        <w:tc>
          <w:tcPr>
            <w:tcW w:w="2785" w:type="dxa"/>
          </w:tcPr>
          <w:p w:rsidR="00087EC9" w:rsidRPr="003E339D" w:rsidRDefault="00087EC9" w:rsidP="007B7ACE">
            <w:pPr>
              <w:tabs>
                <w:tab w:val="left" w:pos="2079"/>
              </w:tabs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E339D">
              <w:rPr>
                <w:rFonts w:ascii="Arial" w:hAnsi="Arial" w:cs="Arial"/>
                <w:color w:val="000000" w:themeColor="text1"/>
                <w:sz w:val="24"/>
                <w:szCs w:val="24"/>
              </w:rPr>
              <w:t>_____</w:t>
            </w:r>
          </w:p>
        </w:tc>
        <w:tc>
          <w:tcPr>
            <w:tcW w:w="629" w:type="dxa"/>
          </w:tcPr>
          <w:p w:rsidR="00087EC9" w:rsidRPr="003E339D" w:rsidRDefault="00087EC9" w:rsidP="007B7ACE">
            <w:pPr>
              <w:tabs>
                <w:tab w:val="left" w:pos="2079"/>
              </w:tabs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87EC9" w:rsidRPr="003E339D" w:rsidTr="007B7ACE">
        <w:tc>
          <w:tcPr>
            <w:tcW w:w="720" w:type="dxa"/>
          </w:tcPr>
          <w:p w:rsidR="00087EC9" w:rsidRPr="003E339D" w:rsidRDefault="00087EC9" w:rsidP="00AD2392">
            <w:pPr>
              <w:tabs>
                <w:tab w:val="left" w:pos="2079"/>
              </w:tabs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  <w:r w:rsidR="00AD2392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5226" w:type="dxa"/>
          </w:tcPr>
          <w:p w:rsidR="00087EC9" w:rsidRPr="003E339D" w:rsidRDefault="00087EC9" w:rsidP="007B7ACE">
            <w:pPr>
              <w:tabs>
                <w:tab w:val="left" w:pos="2079"/>
              </w:tabs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E339D">
              <w:rPr>
                <w:rFonts w:ascii="Arial" w:hAnsi="Arial" w:cs="Arial"/>
                <w:color w:val="000000" w:themeColor="text1"/>
                <w:sz w:val="24"/>
                <w:szCs w:val="24"/>
              </w:rPr>
              <w:t>How many times did the baby take vaccine orally</w:t>
            </w:r>
          </w:p>
        </w:tc>
        <w:tc>
          <w:tcPr>
            <w:tcW w:w="2785" w:type="dxa"/>
          </w:tcPr>
          <w:p w:rsidR="00087EC9" w:rsidRPr="003E339D" w:rsidRDefault="00087EC9" w:rsidP="007B7ACE">
            <w:pPr>
              <w:tabs>
                <w:tab w:val="left" w:pos="2079"/>
              </w:tabs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E339D">
              <w:rPr>
                <w:rFonts w:ascii="Arial" w:hAnsi="Arial" w:cs="Arial"/>
                <w:sz w:val="24"/>
                <w:szCs w:val="24"/>
              </w:rPr>
              <w:t>_____</w:t>
            </w:r>
          </w:p>
        </w:tc>
        <w:tc>
          <w:tcPr>
            <w:tcW w:w="629" w:type="dxa"/>
          </w:tcPr>
          <w:p w:rsidR="00087EC9" w:rsidRPr="003E339D" w:rsidRDefault="00087EC9" w:rsidP="007B7ACE">
            <w:pPr>
              <w:tabs>
                <w:tab w:val="left" w:pos="2079"/>
              </w:tabs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246025" w:rsidRDefault="00246025"/>
    <w:sectPr w:rsidR="00246025" w:rsidSect="00F676C6">
      <w:type w:val="continuous"/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3D325F"/>
    <w:multiLevelType w:val="hybridMultilevel"/>
    <w:tmpl w:val="321A78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07B0223"/>
    <w:multiLevelType w:val="hybridMultilevel"/>
    <w:tmpl w:val="4574CB4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69FB1582"/>
    <w:multiLevelType w:val="hybridMultilevel"/>
    <w:tmpl w:val="51AEF01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6E57550D"/>
    <w:multiLevelType w:val="hybridMultilevel"/>
    <w:tmpl w:val="3BBAC5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7AC41367"/>
    <w:multiLevelType w:val="hybridMultilevel"/>
    <w:tmpl w:val="DC1803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7EC9"/>
    <w:rsid w:val="00087EC9"/>
    <w:rsid w:val="00246025"/>
    <w:rsid w:val="00273B44"/>
    <w:rsid w:val="004310E8"/>
    <w:rsid w:val="00AD2392"/>
    <w:rsid w:val="00AD49FA"/>
    <w:rsid w:val="00EA6C1E"/>
    <w:rsid w:val="00F03203"/>
    <w:rsid w:val="00F67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7EC9"/>
    <w:rPr>
      <w:rFonts w:eastAsiaTheme="minorEastAsi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87EC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87EC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087EC9"/>
    <w:pPr>
      <w:ind w:left="720"/>
      <w:contextualSpacing/>
    </w:pPr>
  </w:style>
  <w:style w:type="table" w:styleId="TableGrid">
    <w:name w:val="Table Grid"/>
    <w:basedOn w:val="TableNormal"/>
    <w:uiPriority w:val="59"/>
    <w:rsid w:val="00087EC9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7EC9"/>
    <w:rPr>
      <w:rFonts w:eastAsiaTheme="minorEastAsi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87EC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87EC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087EC9"/>
    <w:pPr>
      <w:ind w:left="720"/>
      <w:contextualSpacing/>
    </w:pPr>
  </w:style>
  <w:style w:type="table" w:styleId="TableGrid">
    <w:name w:val="Table Grid"/>
    <w:basedOn w:val="TableNormal"/>
    <w:uiPriority w:val="59"/>
    <w:rsid w:val="00087EC9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860</Words>
  <Characters>4908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1</dc:creator>
  <cp:lastModifiedBy>user1</cp:lastModifiedBy>
  <cp:revision>4</cp:revision>
  <dcterms:created xsi:type="dcterms:W3CDTF">2017-03-15T14:46:00Z</dcterms:created>
  <dcterms:modified xsi:type="dcterms:W3CDTF">2017-03-16T05:01:00Z</dcterms:modified>
</cp:coreProperties>
</file>